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CC1C9A" w:rsidRPr="002445D3" w:rsidRDefault="00CC1C9A" w:rsidP="006421A6">
      <w:pPr>
        <w:widowControl w:val="0"/>
        <w:tabs>
          <w:tab w:val="left" w:pos="360"/>
        </w:tabs>
        <w:autoSpaceDE w:val="0"/>
        <w:autoSpaceDN w:val="0"/>
        <w:adjustRightInd w:val="0"/>
        <w:spacing w:line="480" w:lineRule="auto"/>
        <w:ind w:firstLineChars="50" w:firstLine="160"/>
        <w:jc w:val="center"/>
        <w:rPr>
          <w:color w:val="000000"/>
          <w:sz w:val="32"/>
          <w:szCs w:val="32"/>
        </w:rPr>
      </w:pPr>
      <w:bookmarkStart w:id="0" w:name="_GoBack"/>
      <w:r w:rsidRPr="008A5F4D">
        <w:rPr>
          <w:rFonts w:eastAsia="맑은 고딕"/>
          <w:b/>
          <w:sz w:val="32"/>
          <w:szCs w:val="32"/>
        </w:rPr>
        <w:t>T</w:t>
      </w:r>
      <w:r w:rsidRPr="008A5F4D">
        <w:rPr>
          <w:b/>
          <w:sz w:val="32"/>
          <w:szCs w:val="32"/>
        </w:rPr>
        <w:t xml:space="preserve">ranscranial direct current stimulation and neuronal functional </w:t>
      </w:r>
      <w:bookmarkEnd w:id="0"/>
      <w:r w:rsidRPr="008A5F4D">
        <w:rPr>
          <w:b/>
          <w:sz w:val="32"/>
          <w:szCs w:val="32"/>
        </w:rPr>
        <w:t xml:space="preserve">connectivity in </w:t>
      </w:r>
      <w:r w:rsidRPr="008A5F4D">
        <w:rPr>
          <w:rFonts w:eastAsia="맑은 고딕"/>
          <w:b/>
          <w:sz w:val="32"/>
          <w:szCs w:val="32"/>
        </w:rPr>
        <w:t>MCI</w:t>
      </w:r>
      <w:r w:rsidRPr="008A5F4D">
        <w:rPr>
          <w:b/>
          <w:sz w:val="32"/>
          <w:szCs w:val="32"/>
        </w:rPr>
        <w:t>: Role of individual factors associated to AD</w:t>
      </w:r>
      <w:r w:rsidRPr="006421A6">
        <w:rPr>
          <w:b/>
          <w:sz w:val="32"/>
          <w:szCs w:val="32"/>
        </w:rPr>
        <w:t xml:space="preserve"> </w:t>
      </w:r>
    </w:p>
    <w:p w:rsidR="00CC1C9A" w:rsidRDefault="00CC1C9A" w:rsidP="00A82851">
      <w:pPr>
        <w:spacing w:line="480" w:lineRule="auto"/>
        <w:rPr>
          <w:rFonts w:eastAsiaTheme="majorEastAsia"/>
        </w:rPr>
      </w:pPr>
    </w:p>
    <w:p w:rsidR="00CC1C9A" w:rsidRPr="00863352" w:rsidRDefault="00CC1C9A" w:rsidP="00A82851">
      <w:pPr>
        <w:spacing w:line="480" w:lineRule="auto"/>
        <w:rPr>
          <w:rFonts w:eastAsiaTheme="majorEastAsia"/>
        </w:rPr>
      </w:pPr>
      <w:r w:rsidRPr="001D38B7">
        <w:rPr>
          <w:rFonts w:eastAsiaTheme="majorEastAsia"/>
        </w:rPr>
        <w:t>Dong Woo Kang</w:t>
      </w:r>
      <w:r w:rsidRPr="001D38B7">
        <w:rPr>
          <w:rFonts w:eastAsiaTheme="majorEastAsia"/>
          <w:vertAlign w:val="superscript"/>
        </w:rPr>
        <w:t>a</w:t>
      </w:r>
      <w:r w:rsidRPr="001D38B7">
        <w:rPr>
          <w:rFonts w:eastAsiaTheme="majorEastAsia"/>
        </w:rPr>
        <w:t xml:space="preserve">, Sheng-Min </w:t>
      </w:r>
      <w:proofErr w:type="spellStart"/>
      <w:r w:rsidRPr="001D38B7">
        <w:rPr>
          <w:rFonts w:eastAsiaTheme="majorEastAsia"/>
        </w:rPr>
        <w:t>Wang</w:t>
      </w:r>
      <w:r w:rsidRPr="001D38B7">
        <w:rPr>
          <w:rFonts w:eastAsiaTheme="majorEastAsia"/>
          <w:vertAlign w:val="superscript"/>
        </w:rPr>
        <w:t>b</w:t>
      </w:r>
      <w:proofErr w:type="spellEnd"/>
      <w:r w:rsidRPr="001D38B7">
        <w:rPr>
          <w:rFonts w:eastAsiaTheme="majorEastAsia"/>
        </w:rPr>
        <w:t xml:space="preserve">, </w:t>
      </w:r>
      <w:proofErr w:type="spellStart"/>
      <w:r w:rsidRPr="001D38B7">
        <w:rPr>
          <w:rFonts w:eastAsia="맑은 고딕"/>
          <w:color w:val="000000" w:themeColor="text1"/>
        </w:rPr>
        <w:t>Yoo</w:t>
      </w:r>
      <w:proofErr w:type="spellEnd"/>
      <w:r w:rsidRPr="001D38B7">
        <w:rPr>
          <w:rFonts w:eastAsia="맑은 고딕"/>
          <w:color w:val="000000" w:themeColor="text1"/>
        </w:rPr>
        <w:t xml:space="preserve"> Hyun </w:t>
      </w:r>
      <w:proofErr w:type="spellStart"/>
      <w:r w:rsidRPr="001D38B7">
        <w:rPr>
          <w:rFonts w:eastAsia="맑은 고딕"/>
          <w:color w:val="000000" w:themeColor="text1"/>
        </w:rPr>
        <w:t>Um</w:t>
      </w:r>
      <w:r w:rsidRPr="001D38B7">
        <w:rPr>
          <w:rFonts w:eastAsia="맑은 고딕"/>
          <w:color w:val="000000" w:themeColor="text1"/>
          <w:vertAlign w:val="superscript"/>
        </w:rPr>
        <w:t>c</w:t>
      </w:r>
      <w:proofErr w:type="spellEnd"/>
      <w:r w:rsidRPr="001D38B7">
        <w:rPr>
          <w:rFonts w:eastAsia="맑은 고딕"/>
          <w:color w:val="000000" w:themeColor="text1"/>
        </w:rPr>
        <w:t xml:space="preserve">, </w:t>
      </w:r>
      <w:proofErr w:type="spellStart"/>
      <w:r w:rsidRPr="00676E59">
        <w:rPr>
          <w:rFonts w:eastAsiaTheme="majorEastAsia"/>
        </w:rPr>
        <w:t>Sunghwan</w:t>
      </w:r>
      <w:proofErr w:type="spellEnd"/>
      <w:r w:rsidRPr="00676E59">
        <w:rPr>
          <w:rFonts w:eastAsiaTheme="majorEastAsia"/>
        </w:rPr>
        <w:t xml:space="preserve"> </w:t>
      </w:r>
      <w:proofErr w:type="spellStart"/>
      <w:r w:rsidRPr="00676E59">
        <w:rPr>
          <w:rFonts w:eastAsiaTheme="majorEastAsia"/>
        </w:rPr>
        <w:t>Kim</w:t>
      </w:r>
      <w:r w:rsidRPr="001D38B7">
        <w:rPr>
          <w:rFonts w:eastAsiaTheme="majorEastAsia"/>
          <w:vertAlign w:val="superscript"/>
        </w:rPr>
        <w:t>b</w:t>
      </w:r>
      <w:proofErr w:type="spellEnd"/>
      <w:r w:rsidRPr="001D38B7">
        <w:rPr>
          <w:rFonts w:eastAsiaTheme="majorEastAsia"/>
        </w:rPr>
        <w:t xml:space="preserve">, </w:t>
      </w:r>
      <w:proofErr w:type="spellStart"/>
      <w:r w:rsidRPr="00325BD1">
        <w:rPr>
          <w:rFonts w:eastAsiaTheme="majorEastAsia"/>
        </w:rPr>
        <w:t>TaeYeong</w:t>
      </w:r>
      <w:proofErr w:type="spellEnd"/>
      <w:r w:rsidRPr="00325BD1">
        <w:rPr>
          <w:rFonts w:eastAsiaTheme="majorEastAsia"/>
        </w:rPr>
        <w:t xml:space="preserve"> Kim</w:t>
      </w:r>
      <w:r w:rsidRPr="00325BD1">
        <w:rPr>
          <w:rFonts w:eastAsiaTheme="majorEastAsia"/>
          <w:vertAlign w:val="superscript"/>
        </w:rPr>
        <w:t>d</w:t>
      </w:r>
      <w:r w:rsidRPr="00325BD1">
        <w:rPr>
          <w:rFonts w:eastAsiaTheme="majorEastAsia"/>
        </w:rPr>
        <w:t xml:space="preserve">, </w:t>
      </w:r>
      <w:proofErr w:type="spellStart"/>
      <w:r w:rsidRPr="00325BD1">
        <w:rPr>
          <w:rFonts w:eastAsiaTheme="majorEastAsia"/>
        </w:rPr>
        <w:t>Donghyeon</w:t>
      </w:r>
      <w:proofErr w:type="spellEnd"/>
      <w:r w:rsidRPr="00325BD1">
        <w:rPr>
          <w:rFonts w:eastAsiaTheme="majorEastAsia"/>
        </w:rPr>
        <w:t xml:space="preserve"> Kim</w:t>
      </w:r>
      <w:r w:rsidRPr="00325BD1">
        <w:rPr>
          <w:rFonts w:eastAsiaTheme="majorEastAsia"/>
          <w:vertAlign w:val="superscript"/>
        </w:rPr>
        <w:t>d</w:t>
      </w:r>
      <w:r>
        <w:rPr>
          <w:rFonts w:eastAsiaTheme="majorEastAsia"/>
        </w:rPr>
        <w:t xml:space="preserve">, </w:t>
      </w:r>
      <w:r w:rsidRPr="001D38B7">
        <w:rPr>
          <w:rFonts w:eastAsiaTheme="majorEastAsia"/>
        </w:rPr>
        <w:t xml:space="preserve">Chang </w:t>
      </w:r>
      <w:proofErr w:type="spellStart"/>
      <w:r w:rsidRPr="001D38B7">
        <w:rPr>
          <w:rFonts w:eastAsiaTheme="majorEastAsia"/>
        </w:rPr>
        <w:t>Uk</w:t>
      </w:r>
      <w:proofErr w:type="spellEnd"/>
      <w:r w:rsidRPr="001D38B7">
        <w:rPr>
          <w:rFonts w:eastAsiaTheme="majorEastAsia"/>
        </w:rPr>
        <w:t xml:space="preserve"> </w:t>
      </w:r>
      <w:proofErr w:type="spellStart"/>
      <w:r w:rsidRPr="001D38B7">
        <w:rPr>
          <w:rFonts w:eastAsiaTheme="majorEastAsia"/>
        </w:rPr>
        <w:t>Lee</w:t>
      </w:r>
      <w:r w:rsidRPr="001D38B7">
        <w:rPr>
          <w:rFonts w:eastAsiaTheme="majorEastAsia"/>
          <w:vertAlign w:val="superscript"/>
        </w:rPr>
        <w:t>a</w:t>
      </w:r>
      <w:proofErr w:type="spellEnd"/>
      <w:r w:rsidRPr="001D38B7">
        <w:rPr>
          <w:rFonts w:eastAsiaTheme="majorEastAsia"/>
        </w:rPr>
        <w:t>, and Hyun Kook Lim</w:t>
      </w:r>
      <w:r w:rsidRPr="001D38B7">
        <w:rPr>
          <w:vertAlign w:val="superscript"/>
        </w:rPr>
        <w:t>b*</w:t>
      </w:r>
    </w:p>
    <w:p w:rsidR="00CC1C9A" w:rsidRDefault="00CC1C9A" w:rsidP="00A82851">
      <w:pPr>
        <w:spacing w:line="480" w:lineRule="auto"/>
        <w:rPr>
          <w:vertAlign w:val="superscript"/>
        </w:rPr>
      </w:pPr>
    </w:p>
    <w:p w:rsidR="00CC1C9A" w:rsidRPr="001D38B7" w:rsidRDefault="00CC1C9A" w:rsidP="00A82851">
      <w:pPr>
        <w:spacing w:line="480" w:lineRule="auto"/>
      </w:pPr>
      <w:proofErr w:type="spellStart"/>
      <w:r w:rsidRPr="001D38B7">
        <w:rPr>
          <w:vertAlign w:val="superscript"/>
        </w:rPr>
        <w:t>a</w:t>
      </w:r>
      <w:r w:rsidRPr="001D38B7">
        <w:t>Department</w:t>
      </w:r>
      <w:proofErr w:type="spellEnd"/>
      <w:r w:rsidRPr="001D38B7">
        <w:t xml:space="preserve"> of Psychiatry, Seoul St. Mary’s Hospital, College of Medicine, The Catholic University of Korea, Seoul, Republic of Korea</w:t>
      </w:r>
    </w:p>
    <w:p w:rsidR="00CC1C9A" w:rsidRPr="001D38B7" w:rsidRDefault="00CC1C9A" w:rsidP="00A82851">
      <w:pPr>
        <w:spacing w:line="480" w:lineRule="auto"/>
      </w:pPr>
      <w:proofErr w:type="spellStart"/>
      <w:r w:rsidRPr="001D38B7">
        <w:rPr>
          <w:vertAlign w:val="superscript"/>
        </w:rPr>
        <w:t>b</w:t>
      </w:r>
      <w:r w:rsidRPr="001D38B7">
        <w:t>Department</w:t>
      </w:r>
      <w:proofErr w:type="spellEnd"/>
      <w:r w:rsidRPr="001D38B7">
        <w:t xml:space="preserve"> of Psychiatry, Yeouido St. Mary’s Hospital, College of Medicine, The Catholic University of Korea, Seoul, Republic of Korea</w:t>
      </w:r>
    </w:p>
    <w:p w:rsidR="00CC1C9A" w:rsidRPr="001D38B7" w:rsidRDefault="00CC1C9A" w:rsidP="00A82851">
      <w:pPr>
        <w:spacing w:line="480" w:lineRule="auto"/>
      </w:pPr>
      <w:proofErr w:type="spellStart"/>
      <w:r w:rsidRPr="001D38B7">
        <w:rPr>
          <w:vertAlign w:val="superscript"/>
        </w:rPr>
        <w:t>c</w:t>
      </w:r>
      <w:r w:rsidRPr="001D38B7">
        <w:t>Department</w:t>
      </w:r>
      <w:proofErr w:type="spellEnd"/>
      <w:r w:rsidRPr="001D38B7">
        <w:t xml:space="preserve"> of Psychiatry, St. Vincent’s Hospital, College of Medicine, The Catholic University of Korea, Seoul, Republic of Korea</w:t>
      </w:r>
    </w:p>
    <w:p w:rsidR="00CC1C9A" w:rsidRPr="001D38B7" w:rsidRDefault="00CC1C9A" w:rsidP="00A82851">
      <w:pPr>
        <w:spacing w:line="480" w:lineRule="auto"/>
      </w:pPr>
      <w:proofErr w:type="spellStart"/>
      <w:r w:rsidRPr="00046240">
        <w:rPr>
          <w:vertAlign w:val="superscript"/>
        </w:rPr>
        <w:t>d</w:t>
      </w:r>
      <w:r w:rsidRPr="00046240">
        <w:t>Research</w:t>
      </w:r>
      <w:proofErr w:type="spellEnd"/>
      <w:r w:rsidRPr="00046240">
        <w:t xml:space="preserve"> Institute, NEUROPHET Inc.; Seoul 06247, Republic of Korea</w:t>
      </w:r>
    </w:p>
    <w:p w:rsidR="00CC1C9A" w:rsidRDefault="00CC1C9A" w:rsidP="00A82851">
      <w:pPr>
        <w:spacing w:line="480" w:lineRule="auto"/>
      </w:pPr>
    </w:p>
    <w:p w:rsidR="00CC1C9A" w:rsidRPr="001D38B7" w:rsidRDefault="00CC1C9A" w:rsidP="00A82851">
      <w:pPr>
        <w:spacing w:line="480" w:lineRule="auto"/>
      </w:pPr>
      <w:r w:rsidRPr="001D38B7">
        <w:t xml:space="preserve">*Address correspondence to </w:t>
      </w:r>
      <w:r w:rsidRPr="001D38B7">
        <w:rPr>
          <w:rFonts w:eastAsiaTheme="majorEastAsia"/>
        </w:rPr>
        <w:t>Hyun Kook Lim</w:t>
      </w:r>
      <w:r w:rsidRPr="001D38B7">
        <w:rPr>
          <w:rFonts w:eastAsiaTheme="majorEastAsia"/>
          <w:kern w:val="2"/>
        </w:rPr>
        <w:t>, MD, PhD</w:t>
      </w:r>
    </w:p>
    <w:p w:rsidR="00CC1C9A" w:rsidRDefault="00CC1C9A" w:rsidP="00A82851">
      <w:pPr>
        <w:spacing w:line="480" w:lineRule="auto"/>
      </w:pPr>
      <w:r w:rsidRPr="001D38B7">
        <w:t xml:space="preserve">Full address: Department of Psychiatry, Yeouido St. Mary’s Hospital, College of Medicine, The Catholic University of Korea, 10, 63-ro, </w:t>
      </w:r>
      <w:proofErr w:type="spellStart"/>
      <w:r w:rsidRPr="001D38B7">
        <w:t>Yeongdeungpo-gu</w:t>
      </w:r>
      <w:proofErr w:type="spellEnd"/>
      <w:r w:rsidRPr="001D38B7">
        <w:t>, Seoul, 06591, Republic of Korea</w:t>
      </w:r>
      <w:r>
        <w:t xml:space="preserve">; </w:t>
      </w:r>
      <w:r w:rsidRPr="00B735D2">
        <w:rPr>
          <w:rFonts w:ascii="Calibri" w:hAnsi="Calibri" w:cs="Calibri"/>
        </w:rPr>
        <w:t>﻿</w:t>
      </w:r>
      <w:r w:rsidRPr="00B735D2">
        <w:t>Tel.: +82 2 3779 1048; Fax: +82 2 780 6577</w:t>
      </w:r>
      <w:r>
        <w:t xml:space="preserve">; </w:t>
      </w:r>
      <w:r w:rsidRPr="001D38B7">
        <w:t xml:space="preserve">E-mail: </w:t>
      </w:r>
      <w:hyperlink r:id="rId5" w:history="1">
        <w:r w:rsidRPr="001D38B7">
          <w:rPr>
            <w:rStyle w:val="af4"/>
          </w:rPr>
          <w:t>drblues@catholic.ac.kr</w:t>
        </w:r>
      </w:hyperlink>
    </w:p>
    <w:p w:rsidR="00CC1C9A" w:rsidRDefault="00CC1C9A" w:rsidP="00580EDD"/>
    <w:p w:rsidR="00CC1C9A" w:rsidRDefault="00CC1C9A" w:rsidP="00580EDD"/>
    <w:p w:rsidR="00CC1C9A" w:rsidRDefault="00CC1C9A" w:rsidP="00580EDD"/>
    <w:p w:rsidR="00CC1C9A" w:rsidRDefault="00CC1C9A" w:rsidP="00580EDD"/>
    <w:p w:rsidR="00CC1C9A" w:rsidRDefault="00CC1C9A" w:rsidP="00580EDD"/>
    <w:p w:rsidR="00CC1C9A" w:rsidRDefault="00CC1C9A" w:rsidP="00580EDD"/>
    <w:p w:rsidR="00CC1C9A" w:rsidRDefault="00CC1C9A" w:rsidP="00580EDD"/>
    <w:p w:rsidR="00CC1C9A" w:rsidRDefault="00CC1C9A" w:rsidP="00580EDD"/>
    <w:p w:rsidR="00CC1C9A" w:rsidRDefault="00CC1C9A" w:rsidP="00580EDD"/>
    <w:p w:rsidR="00CC1C9A" w:rsidRDefault="00CC1C9A" w:rsidP="00580EDD"/>
    <w:p w:rsidR="00CC1C9A" w:rsidRDefault="00CC1C9A" w:rsidP="00580EDD"/>
    <w:p w:rsidR="00CC1C9A" w:rsidRDefault="00CC1C9A" w:rsidP="00A82851">
      <w:pPr>
        <w:pStyle w:val="1"/>
        <w:spacing w:line="480" w:lineRule="auto"/>
      </w:pPr>
      <w:r>
        <w:lastRenderedPageBreak/>
        <w:t>Supplementary Methods</w:t>
      </w:r>
    </w:p>
    <w:p w:rsidR="00CC1C9A" w:rsidRPr="00580EDD" w:rsidRDefault="00CC1C9A" w:rsidP="00A82851">
      <w:pPr>
        <w:pStyle w:val="2"/>
        <w:spacing w:line="480" w:lineRule="auto"/>
      </w:pPr>
      <w:r w:rsidRPr="00580EDD">
        <w:t>Neuropsychological evaluation</w:t>
      </w:r>
    </w:p>
    <w:p w:rsidR="00CC1C9A" w:rsidRPr="00EC340F" w:rsidRDefault="00CC1C9A" w:rsidP="009E3950">
      <w:pPr>
        <w:pStyle w:val="1"/>
        <w:numPr>
          <w:ilvl w:val="0"/>
          <w:numId w:val="0"/>
        </w:numPr>
        <w:spacing w:line="480" w:lineRule="auto"/>
        <w:rPr>
          <w:rFonts w:eastAsiaTheme="minorEastAsia"/>
          <w:b w:val="0"/>
        </w:rPr>
      </w:pPr>
      <w:r>
        <w:rPr>
          <w:rFonts w:eastAsiaTheme="minorEastAsia"/>
          <w:b w:val="0"/>
        </w:rPr>
        <w:t xml:space="preserve"> </w:t>
      </w:r>
      <w:r w:rsidRPr="00EC340F">
        <w:rPr>
          <w:rFonts w:eastAsiaTheme="minorEastAsia"/>
          <w:b w:val="0"/>
        </w:rPr>
        <w:t>Cognitive status was assessed using neuropsychological testing at Yeouido St. Mary’s Hospital, The Catholic University of Korea. Cognitive functions in all the subjects were assessed using the Korean version of the Consortium to Establish a Registry for Alzheimer’s Disease (CERAD-K)</w:t>
      </w:r>
      <w:r w:rsidRPr="00EC340F">
        <w:rPr>
          <w:rFonts w:eastAsiaTheme="minorEastAsia"/>
          <w:b w:val="0"/>
          <w:noProof/>
          <w:vertAlign w:val="superscript"/>
        </w:rPr>
        <w:t>1</w:t>
      </w:r>
      <w:r w:rsidRPr="00EC340F">
        <w:rPr>
          <w:rFonts w:eastAsiaTheme="minorEastAsia"/>
          <w:b w:val="0"/>
        </w:rPr>
        <w:t>, which included verbal fluency (VF), the 15-item Boston Naming Test (BNT), MMSE-K, Word List Memory (WLM), Word List Recall (WLR), Word List Recognition (</w:t>
      </w:r>
      <w:proofErr w:type="spellStart"/>
      <w:r w:rsidRPr="00EC340F">
        <w:rPr>
          <w:rFonts w:eastAsiaTheme="minorEastAsia"/>
          <w:b w:val="0"/>
        </w:rPr>
        <w:t>WLRc</w:t>
      </w:r>
      <w:proofErr w:type="spellEnd"/>
      <w:r w:rsidRPr="00EC340F">
        <w:rPr>
          <w:rFonts w:eastAsiaTheme="minorEastAsia"/>
          <w:b w:val="0"/>
        </w:rPr>
        <w:t>), Constructional Praxis (CP), and Constructional Recall (CR). The CERAD is a standardized clinical and neuropsychological assessment battery for the evaluation of patients with AD</w:t>
      </w:r>
      <w:r>
        <w:rPr>
          <w:rFonts w:eastAsiaTheme="minorEastAsia"/>
          <w:b w:val="0"/>
        </w:rPr>
        <w:t xml:space="preserve"> </w:t>
      </w:r>
      <w:r>
        <w:rPr>
          <w:rFonts w:eastAsiaTheme="minorEastAsia"/>
          <w:b w:val="0"/>
          <w:noProof/>
        </w:rPr>
        <w:t>(1)</w:t>
      </w:r>
      <w:r w:rsidRPr="00EC340F">
        <w:rPr>
          <w:rFonts w:eastAsiaTheme="minorEastAsia"/>
          <w:b w:val="0"/>
        </w:rPr>
        <w:t xml:space="preserve">. The results were reviewed by a neuropsychologist to determine whether there was evidence of cognitive impairment. </w:t>
      </w:r>
    </w:p>
    <w:p w:rsidR="00CC1C9A" w:rsidRPr="00EC340F" w:rsidRDefault="00CC1C9A" w:rsidP="009E3950">
      <w:pPr>
        <w:pStyle w:val="1"/>
        <w:numPr>
          <w:ilvl w:val="0"/>
          <w:numId w:val="0"/>
        </w:numPr>
        <w:spacing w:line="480" w:lineRule="auto"/>
        <w:ind w:firstLineChars="50" w:firstLine="120"/>
        <w:rPr>
          <w:rFonts w:eastAsiaTheme="minorEastAsia"/>
          <w:b w:val="0"/>
          <w:lang w:eastAsia="ko-KR"/>
        </w:rPr>
      </w:pPr>
      <w:r w:rsidRPr="00EC340F">
        <w:rPr>
          <w:rFonts w:eastAsiaTheme="minorEastAsia"/>
          <w:b w:val="0"/>
        </w:rPr>
        <w:t xml:space="preserve">The VF score is the number of animal names that the subject could name in one minute. The BNT scores ranged from 0 to 15 points. The MMSE-K score ranged from 0 to 30 points. The WLM scores ranged from 0 to 30 points. The WLR scores ranged from 0 to 10 points. The WLR scores ranged from 0 to 10 points. The </w:t>
      </w:r>
      <w:proofErr w:type="spellStart"/>
      <w:r w:rsidRPr="00EC340F">
        <w:rPr>
          <w:rFonts w:eastAsiaTheme="minorEastAsia"/>
          <w:b w:val="0"/>
        </w:rPr>
        <w:t>WLRc</w:t>
      </w:r>
      <w:proofErr w:type="spellEnd"/>
      <w:r w:rsidRPr="00EC340F">
        <w:rPr>
          <w:rFonts w:eastAsiaTheme="minorEastAsia"/>
          <w:b w:val="0"/>
        </w:rPr>
        <w:t xml:space="preserve"> scores ranged from 0 to 10 points. The CP scores ranged from 0 to 11 points. The CR scores ranged from 0 to 11 points. The total memory domain scores ranged from 0 to 67 points. Finally, the total CERAD-K scores ranged from 0 to 100 points. </w:t>
      </w:r>
      <w:r w:rsidRPr="00EC340F">
        <w:rPr>
          <w:rFonts w:eastAsiaTheme="minorEastAsia"/>
          <w:b w:val="0"/>
          <w:lang w:eastAsia="ko-KR"/>
        </w:rPr>
        <w:t>All subdomain scores indicate higher subdomain cognitive function with higher scores</w:t>
      </w:r>
      <w:r w:rsidRPr="00EC340F">
        <w:rPr>
          <w:rFonts w:eastAsiaTheme="minorEastAsia" w:hint="eastAsia"/>
          <w:b w:val="0"/>
          <w:lang w:eastAsia="ko-KR"/>
        </w:rPr>
        <w:t xml:space="preserve">. </w:t>
      </w:r>
    </w:p>
    <w:p w:rsidR="00CC1C9A" w:rsidRPr="00457E7F" w:rsidRDefault="00CC1C9A" w:rsidP="00477808">
      <w:pPr>
        <w:pStyle w:val="1"/>
        <w:numPr>
          <w:ilvl w:val="0"/>
          <w:numId w:val="0"/>
        </w:numPr>
        <w:spacing w:line="480" w:lineRule="auto"/>
        <w:ind w:firstLineChars="50" w:firstLine="120"/>
        <w:rPr>
          <w:rFonts w:eastAsiaTheme="minorEastAsia"/>
          <w:b w:val="0"/>
        </w:rPr>
      </w:pPr>
      <w:r w:rsidRPr="00EC340F">
        <w:rPr>
          <w:rFonts w:eastAsiaTheme="minorEastAsia"/>
          <w:b w:val="0"/>
        </w:rPr>
        <w:t>To evaluate executive function, we performed the Stroop task, which requires pre-directed reactions while suppressing the dominant response, such as letter reading and color reading conditions. In the current study, the Korean Color Word Stroop Test (K-CWST) was used</w:t>
      </w:r>
      <w:r>
        <w:rPr>
          <w:rFonts w:eastAsiaTheme="minorEastAsia"/>
          <w:b w:val="0"/>
        </w:rPr>
        <w:t xml:space="preserve"> </w:t>
      </w:r>
      <w:r>
        <w:rPr>
          <w:rFonts w:eastAsiaTheme="minorEastAsia"/>
          <w:b w:val="0"/>
          <w:noProof/>
        </w:rPr>
        <w:t>(2)</w:t>
      </w:r>
      <w:r w:rsidRPr="00EC340F">
        <w:rPr>
          <w:rFonts w:eastAsiaTheme="minorEastAsia"/>
          <w:b w:val="0"/>
        </w:rPr>
        <w:t xml:space="preserve">. Participants name the ink color of words where the color name and ink color do not </w:t>
      </w:r>
      <w:r w:rsidRPr="00EC340F">
        <w:rPr>
          <w:rFonts w:eastAsiaTheme="minorEastAsia"/>
          <w:b w:val="0"/>
        </w:rPr>
        <w:lastRenderedPageBreak/>
        <w:t>match. The score is the number of correct responses in the given time</w:t>
      </w:r>
      <w:r>
        <w:rPr>
          <w:rFonts w:eastAsiaTheme="minorEastAsia"/>
          <w:b w:val="0"/>
        </w:rPr>
        <w:t xml:space="preserve"> </w:t>
      </w:r>
      <w:r>
        <w:rPr>
          <w:rFonts w:eastAsiaTheme="minorEastAsia"/>
          <w:b w:val="0"/>
          <w:noProof/>
        </w:rPr>
        <w:t>(3)</w:t>
      </w:r>
      <w:r w:rsidRPr="00EC340F">
        <w:rPr>
          <w:rFonts w:eastAsiaTheme="minorEastAsia"/>
          <w:b w:val="0"/>
          <w:noProof/>
        </w:rPr>
        <w:t>.</w:t>
      </w:r>
      <w:r w:rsidRPr="00EC340F">
        <w:rPr>
          <w:rFonts w:eastAsiaTheme="minorEastAsia"/>
          <w:b w:val="0"/>
        </w:rPr>
        <w:t xml:space="preserve"> Additionally, participants carried out trail-making test B (</w:t>
      </w:r>
      <w:r w:rsidRPr="00EC340F">
        <w:rPr>
          <w:rFonts w:eastAsiaTheme="minorEastAsia"/>
          <w:b w:val="0"/>
          <w:lang w:eastAsia="ko-KR"/>
        </w:rPr>
        <w:t>TMTB</w:t>
      </w:r>
      <w:r w:rsidRPr="00EC340F">
        <w:rPr>
          <w:rFonts w:eastAsiaTheme="minorEastAsia"/>
          <w:b w:val="0"/>
        </w:rPr>
        <w:t>)</w:t>
      </w:r>
      <w:r>
        <w:rPr>
          <w:rFonts w:eastAsiaTheme="minorEastAsia"/>
          <w:b w:val="0"/>
        </w:rPr>
        <w:t xml:space="preserve"> </w:t>
      </w:r>
      <w:r>
        <w:rPr>
          <w:rFonts w:eastAsiaTheme="minorEastAsia"/>
          <w:b w:val="0"/>
          <w:noProof/>
        </w:rPr>
        <w:t>(4)</w:t>
      </w:r>
      <w:r w:rsidRPr="00EC340F">
        <w:rPr>
          <w:rFonts w:eastAsiaTheme="minorEastAsia"/>
          <w:b w:val="0"/>
        </w:rPr>
        <w:t xml:space="preserve">, which </w:t>
      </w:r>
      <w:r w:rsidRPr="009E3950">
        <w:rPr>
          <w:rFonts w:eastAsiaTheme="minorEastAsia"/>
          <w:b w:val="0"/>
        </w:rPr>
        <w:t>measures the time taken to alternate letters and numbers in a sequence by drawing lines</w:t>
      </w:r>
      <w:r w:rsidRPr="00EC340F">
        <w:rPr>
          <w:rFonts w:eastAsiaTheme="minorEastAsia"/>
          <w:b w:val="0"/>
        </w:rPr>
        <w:t>. Finally, the VF test, the subdomain of the CERAD-K battery, counts the number of animals recalled within a minute. Higher scores on the K-CWST and VF indicate higher executive function, while higher scores on the TMTB indicate lower executive function.</w:t>
      </w:r>
    </w:p>
    <w:p w:rsidR="00CC1C9A" w:rsidRDefault="00CC1C9A" w:rsidP="00A82851">
      <w:pPr>
        <w:pStyle w:val="2"/>
        <w:spacing w:line="480" w:lineRule="auto"/>
        <w:rPr>
          <w:color w:val="000000"/>
          <w:lang w:eastAsia="ko-KR"/>
        </w:rPr>
      </w:pPr>
      <w:r w:rsidRPr="002C6BDD">
        <w:rPr>
          <w:i/>
          <w:iCs/>
          <w:color w:val="000000"/>
          <w:lang w:eastAsia="ko-KR"/>
        </w:rPr>
        <w:t>APOE</w:t>
      </w:r>
      <w:r>
        <w:rPr>
          <w:color w:val="000000"/>
          <w:lang w:eastAsia="ko-KR"/>
        </w:rPr>
        <w:t xml:space="preserve"> genotyping</w:t>
      </w:r>
    </w:p>
    <w:p w:rsidR="00CC1C9A" w:rsidRDefault="00CC1C9A" w:rsidP="00A82851">
      <w:pPr>
        <w:spacing w:line="480" w:lineRule="auto"/>
        <w:ind w:firstLineChars="50" w:firstLine="120"/>
      </w:pPr>
      <w:r w:rsidRPr="00C04B06">
        <w:t xml:space="preserve">DNA was isolated from blood using the </w:t>
      </w:r>
      <w:proofErr w:type="spellStart"/>
      <w:r w:rsidRPr="00C04B06">
        <w:t>QIAmp</w:t>
      </w:r>
      <w:proofErr w:type="spellEnd"/>
      <w:r w:rsidRPr="00C04B06">
        <w:t xml:space="preserve"> Blood DNA Maxi Kit protocol (Qiagen, Valencia, CA). Genotypes for two APOE SNPs, rs429358 (E*4) and rs7412 (E*2) were determined using TaqMan SNP genotyping assays (Applied Biosystems, Foster City, California).</w:t>
      </w:r>
    </w:p>
    <w:p w:rsidR="00CC1C9A" w:rsidRDefault="00CC1C9A" w:rsidP="00A82851">
      <w:pPr>
        <w:pStyle w:val="2"/>
        <w:spacing w:line="360" w:lineRule="auto"/>
        <w:rPr>
          <w:color w:val="000000"/>
          <w:lang w:eastAsia="ko-KR"/>
        </w:rPr>
      </w:pPr>
      <w:r w:rsidRPr="00E74ADC">
        <w:rPr>
          <w:color w:val="000000"/>
          <w:lang w:eastAsia="ko-KR"/>
        </w:rPr>
        <w:t>BDNF</w:t>
      </w:r>
      <w:r>
        <w:rPr>
          <w:color w:val="000000"/>
          <w:lang w:eastAsia="ko-KR"/>
        </w:rPr>
        <w:t xml:space="preserve"> genotyping</w:t>
      </w:r>
    </w:p>
    <w:p w:rsidR="00CC1C9A" w:rsidRPr="00A82851" w:rsidRDefault="00CC1C9A" w:rsidP="00A82851">
      <w:pPr>
        <w:spacing w:line="480" w:lineRule="auto"/>
      </w:pPr>
      <w:r>
        <w:rPr>
          <w:rFonts w:hint="eastAsia"/>
        </w:rPr>
        <w:t xml:space="preserve"> </w:t>
      </w:r>
      <w:r w:rsidRPr="009C3D38">
        <w:t>For DNA extraction, an aliquot from</w:t>
      </w:r>
      <w:r>
        <w:t xml:space="preserve"> </w:t>
      </w:r>
      <w:r w:rsidRPr="009C3D38">
        <w:t xml:space="preserve">each saliva sample was added to </w:t>
      </w:r>
      <w:proofErr w:type="spellStart"/>
      <w:r w:rsidRPr="00D060F3">
        <w:t>GeneAll</w:t>
      </w:r>
      <w:proofErr w:type="spellEnd"/>
      <w:r w:rsidRPr="00D060F3">
        <w:t xml:space="preserve"> </w:t>
      </w:r>
      <w:proofErr w:type="spellStart"/>
      <w:r w:rsidRPr="00D060F3">
        <w:t>Exgene</w:t>
      </w:r>
      <w:proofErr w:type="spellEnd"/>
      <w:r w:rsidRPr="00D060F3">
        <w:t xml:space="preserve"> ™ Clinic SV</w:t>
      </w:r>
      <w:r>
        <w:t xml:space="preserve"> </w:t>
      </w:r>
      <w:r w:rsidRPr="00D060F3">
        <w:t>(Doctor protein INC, Korea)</w:t>
      </w:r>
      <w:r w:rsidRPr="009C3D38">
        <w:t xml:space="preserve"> and DNA was extracted according to manufacturer’s instructions. </w:t>
      </w:r>
      <w:r w:rsidRPr="00D060F3">
        <w:t xml:space="preserve">Sample DNA extractions were used in subsequent </w:t>
      </w:r>
      <w:r w:rsidRPr="006B4BC6">
        <w:t>polymerase chain reaction</w:t>
      </w:r>
      <w:r>
        <w:t xml:space="preserve"> (</w:t>
      </w:r>
      <w:r w:rsidRPr="00D060F3">
        <w:t>PCR</w:t>
      </w:r>
      <w:r>
        <w:t>)</w:t>
      </w:r>
      <w:r w:rsidRPr="00D060F3">
        <w:t xml:space="preserve"> to amplify the target 274-bp BDNF fragment. Following the PCR procedure, the PCR products were run on a 1.5% agarose gel along- side a DNA size ladder at </w:t>
      </w:r>
      <w:r>
        <w:t>300</w:t>
      </w:r>
      <w:r w:rsidRPr="00D060F3">
        <w:t xml:space="preserve"> V for </w:t>
      </w:r>
      <w:r>
        <w:t>20 min</w:t>
      </w:r>
      <w:r w:rsidRPr="00D060F3">
        <w:t>. The agarose gel containing the PCR products was stained with ethidium bromide, visualized under ultraviolet light, and examined for PCR amplification products that represent the amplification of the target 274-bp BDNF fragment.</w:t>
      </w:r>
      <w:r>
        <w:t xml:space="preserve"> </w:t>
      </w:r>
      <w:r w:rsidRPr="007939BD">
        <w:t xml:space="preserve">DNA was amplified by using a DNA Engine Tetrad 2 Peltier Thermal Cycler (BIO-RAD, </w:t>
      </w:r>
      <w:proofErr w:type="spellStart"/>
      <w:proofErr w:type="gramStart"/>
      <w:r w:rsidRPr="007939BD">
        <w:t>Hercules,CA</w:t>
      </w:r>
      <w:proofErr w:type="spellEnd"/>
      <w:proofErr w:type="gramEnd"/>
      <w:r w:rsidRPr="007939BD">
        <w:t xml:space="preserve">, USA) and sequenced by using an ABI PRISM 3730XL analyzer (Applied Biosystems, Foster City, CA, USA). </w:t>
      </w:r>
      <w:r w:rsidRPr="007939BD">
        <w:lastRenderedPageBreak/>
        <w:t>Sequencing data were analyzed by using Variant Reporter Software Version 2.1 (Applied Biosystems).</w:t>
      </w:r>
    </w:p>
    <w:p w:rsidR="00CC1C9A" w:rsidRDefault="00CC1C9A" w:rsidP="00A82851">
      <w:pPr>
        <w:pStyle w:val="2"/>
        <w:spacing w:line="360" w:lineRule="auto"/>
        <w:rPr>
          <w:color w:val="000000"/>
          <w:lang w:eastAsia="ko-KR"/>
        </w:rPr>
      </w:pPr>
      <w:r w:rsidRPr="001D38B7">
        <w:rPr>
          <w:color w:val="000000"/>
          <w:lang w:eastAsia="ko-KR"/>
        </w:rPr>
        <w:t xml:space="preserve">PET scanners </w:t>
      </w:r>
    </w:p>
    <w:p w:rsidR="00CC1C9A" w:rsidRPr="00A82851" w:rsidRDefault="00CC1C9A" w:rsidP="00A82851">
      <w:pPr>
        <w:spacing w:line="480" w:lineRule="auto"/>
        <w:ind w:firstLineChars="50" w:firstLine="120"/>
      </w:pPr>
      <w:r>
        <w:rPr>
          <w:rFonts w:hint="eastAsia"/>
        </w:rPr>
        <w:t xml:space="preserve"> </w:t>
      </w:r>
      <w:r w:rsidRPr="001D38B7">
        <w:t xml:space="preserve">Each scanner was commissioned by scanning a NEMA phantom and adjusting the reconstruction parameters to obtain a spatial resolution of ~6.5 mm. This optimization was performed before the patients were scanned, and the images received by GE were not subjected to any further post-processing regarding spatial resolution. </w:t>
      </w:r>
    </w:p>
    <w:p w:rsidR="00CC1C9A" w:rsidRDefault="00CC1C9A" w:rsidP="00F654BC">
      <w:pPr>
        <w:pStyle w:val="1"/>
        <w:spacing w:line="480" w:lineRule="auto"/>
      </w:pPr>
      <w:r>
        <w:t>Supplementary References</w:t>
      </w:r>
    </w:p>
    <w:p w:rsidR="00CC1C9A" w:rsidRPr="004D5955" w:rsidRDefault="00CC1C9A" w:rsidP="00CC1C9A">
      <w:pPr>
        <w:pStyle w:val="EndNoteBibliography"/>
        <w:spacing w:line="480" w:lineRule="auto"/>
        <w:ind w:left="720" w:hanging="720"/>
        <w:rPr>
          <w:noProof/>
        </w:rPr>
      </w:pPr>
      <w:r w:rsidRPr="004D5955">
        <w:rPr>
          <w:noProof/>
        </w:rPr>
        <w:t>1.</w:t>
      </w:r>
      <w:r w:rsidRPr="004D5955">
        <w:rPr>
          <w:noProof/>
        </w:rPr>
        <w:tab/>
        <w:t xml:space="preserve">Lee JH, Lee KU, Lee DY, Kim KW, Jhoo JH, Kim JH, et al. Development of the Korean Version of the Consortium to Establish a Registry for Alzheimer's Disease Assessment Packet (CERAD-K) clinical and neuropsychological assessment batteries. </w:t>
      </w:r>
      <w:r w:rsidRPr="004D5955">
        <w:rPr>
          <w:i/>
          <w:noProof/>
        </w:rPr>
        <w:t>The Journals of Gerontology Series B: Psychological Sciences and Social Sciences</w:t>
      </w:r>
      <w:r w:rsidRPr="004D5955">
        <w:rPr>
          <w:noProof/>
        </w:rPr>
        <w:t xml:space="preserve"> (2002) 57:P47-P53</w:t>
      </w:r>
    </w:p>
    <w:p w:rsidR="00CC1C9A" w:rsidRPr="004D5955" w:rsidRDefault="00CC1C9A" w:rsidP="00CC1C9A">
      <w:pPr>
        <w:pStyle w:val="EndNoteBibliography"/>
        <w:spacing w:line="480" w:lineRule="auto"/>
        <w:ind w:left="720" w:hanging="720"/>
        <w:rPr>
          <w:noProof/>
        </w:rPr>
      </w:pPr>
      <w:r w:rsidRPr="004D5955">
        <w:rPr>
          <w:noProof/>
        </w:rPr>
        <w:t>2.</w:t>
      </w:r>
      <w:r w:rsidRPr="004D5955">
        <w:rPr>
          <w:noProof/>
        </w:rPr>
        <w:tab/>
        <w:t xml:space="preserve">Kim TY, Kim S, Sohn JE, Lee EA, Yoo BG, Lee SC, et al. Development of the Korean Stroop Test and Study of the Validity and the Reliability. </w:t>
      </w:r>
      <w:r w:rsidRPr="004D5955">
        <w:rPr>
          <w:i/>
          <w:noProof/>
        </w:rPr>
        <w:t>Journal of the Korean Geriatrics Society</w:t>
      </w:r>
      <w:r w:rsidRPr="004D5955">
        <w:rPr>
          <w:noProof/>
        </w:rPr>
        <w:t xml:space="preserve"> (2004) 8:233-40</w:t>
      </w:r>
    </w:p>
    <w:p w:rsidR="00CC1C9A" w:rsidRPr="004D5955" w:rsidRDefault="00CC1C9A" w:rsidP="00CC1C9A">
      <w:pPr>
        <w:pStyle w:val="EndNoteBibliography"/>
        <w:spacing w:line="480" w:lineRule="auto"/>
        <w:ind w:left="720" w:hanging="720"/>
        <w:rPr>
          <w:noProof/>
        </w:rPr>
      </w:pPr>
      <w:r w:rsidRPr="004D5955">
        <w:rPr>
          <w:noProof/>
        </w:rPr>
        <w:t>3.</w:t>
      </w:r>
      <w:r w:rsidRPr="004D5955">
        <w:rPr>
          <w:noProof/>
        </w:rPr>
        <w:tab/>
        <w:t xml:space="preserve">Scarpina F, Tagini S. The Stroop Color and Word Test. </w:t>
      </w:r>
      <w:r w:rsidRPr="004D5955">
        <w:rPr>
          <w:i/>
          <w:noProof/>
        </w:rPr>
        <w:t>Front Psychol</w:t>
      </w:r>
      <w:r w:rsidRPr="004D5955">
        <w:rPr>
          <w:noProof/>
        </w:rPr>
        <w:t xml:space="preserve"> (2017) 8:557. doi:10.3389/fpsyg.2017.00557</w:t>
      </w:r>
    </w:p>
    <w:p w:rsidR="00CC1C9A" w:rsidRPr="004D5955" w:rsidRDefault="00CC1C9A" w:rsidP="00CC1C9A">
      <w:pPr>
        <w:pStyle w:val="EndNoteBibliography"/>
        <w:spacing w:line="480" w:lineRule="auto"/>
        <w:ind w:left="720" w:hanging="720"/>
        <w:rPr>
          <w:noProof/>
        </w:rPr>
      </w:pPr>
      <w:r w:rsidRPr="004D5955">
        <w:rPr>
          <w:noProof/>
        </w:rPr>
        <w:t>4.</w:t>
      </w:r>
      <w:r w:rsidRPr="004D5955">
        <w:rPr>
          <w:noProof/>
        </w:rPr>
        <w:tab/>
        <w:t xml:space="preserve">Seo EH, Lee DY, Kim KW, Lee JH, Jhoo JH, Youn JC, et al. A normative study of the Trail Making Test in Korean elders. </w:t>
      </w:r>
      <w:r w:rsidRPr="004D5955">
        <w:rPr>
          <w:i/>
          <w:noProof/>
        </w:rPr>
        <w:t>International Journal of Geriatric Psychiatry: A journal of the psychiatry of late life and allied sciences</w:t>
      </w:r>
      <w:r w:rsidRPr="004D5955">
        <w:rPr>
          <w:noProof/>
        </w:rPr>
        <w:t xml:space="preserve"> (2006) 21:844-52</w:t>
      </w:r>
    </w:p>
    <w:p w:rsidR="00CC1C9A" w:rsidRDefault="00CC1C9A" w:rsidP="00CC1C9A">
      <w:pPr>
        <w:spacing w:line="480" w:lineRule="auto"/>
      </w:pPr>
    </w:p>
    <w:p w:rsidR="00197681" w:rsidRPr="00CC1C9A" w:rsidRDefault="00197681"/>
    <w:sectPr w:rsidR="00197681" w:rsidRPr="00CC1C9A" w:rsidSect="0009359D">
      <w:headerReference w:type="even" r:id="rId6"/>
      <w:footerReference w:type="even" r:id="rId7"/>
      <w:footerReference w:type="default" r:id="rId8"/>
      <w:headerReference w:type="first" r:id="rId9"/>
      <w:pgSz w:w="11900" w:h="16840"/>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맑은 고딕">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HelveticaNeueLT Std Lt">
    <w:altName w:val="Arial Unicode MS"/>
    <w:panose1 w:val="020B0604020202020204"/>
    <w:charset w:val="81"/>
    <w:family w:val="swiss"/>
    <w:notTrueType/>
    <w:pitch w:val="default"/>
    <w:sig w:usb0="00002A87" w:usb1="09060000" w:usb2="00000010" w:usb3="00000000" w:csb0="000801FF" w:csb1="00000000"/>
  </w:font>
  <w:font w:name="굴림">
    <w:altName w:val="Gulim"/>
    <w:panose1 w:val="020B0600000101010101"/>
    <w:charset w:val="81"/>
    <w:family w:val="swiss"/>
    <w:pitch w:val="variable"/>
    <w:sig w:usb0="B00002AF" w:usb1="69D77CFB" w:usb2="00000030" w:usb3="00000000" w:csb0="000800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76105E" w:rsidRPr="00577C4C" w:rsidRDefault="00CC1C9A">
    <w:pPr>
      <w:rPr>
        <w:color w:val="C00000"/>
      </w:rPr>
    </w:pPr>
    <w:r>
      <w:rPr>
        <w:noProof/>
      </w:rPr>
      <mc:AlternateContent>
        <mc:Choice Requires="wps">
          <w:drawing>
            <wp:anchor distT="0" distB="0" distL="114300" distR="114300" simplePos="0" relativeHeight="251660288" behindDoc="0" locked="0" layoutInCell="1" allowOverlap="1" wp14:anchorId="12511598" wp14:editId="4BB6291B">
              <wp:simplePos x="0" y="0"/>
              <wp:positionH relativeFrom="margin">
                <wp:align>right</wp:align>
              </wp:positionH>
              <wp:positionV relativeFrom="bottomMargin">
                <wp:align>top</wp:align>
              </wp:positionV>
              <wp:extent cx="1508760" cy="501650"/>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rsidR="0076105E" w:rsidRPr="00577C4C" w:rsidRDefault="00CC1C9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12511598" id="_x0000_t202" coordsize="21600,21600" o:spt="202" path="m,l,21600r21600,l21600,xe">
              <v:stroke joinstyle="miter"/>
              <v:path gradientshapeok="t" o:connecttype="rect"/>
            </v:shapetype>
            <v:shape id="Text Box 1" o:spid="_x0000_s1026" type="#_x0000_t202" style="position:absolute;margin-left:67.6pt;margin-top:0;width:118.8pt;height:39.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" filled="f" stroked="f" strokeweight=".5pt">
              <v:textbox style="mso-fit-shape-to-text:t">
                <w:txbxContent>
                  <w:p w:rsidR="0076105E" w:rsidRPr="00577C4C" w:rsidRDefault="00CC1C9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76105E" w:rsidRPr="00577C4C" w:rsidRDefault="00CC1C9A">
    <w:pPr>
      <w:rPr>
        <w:b/>
        <w:sz w:val="20"/>
      </w:rPr>
    </w:pPr>
    <w:r>
      <w:rPr>
        <w:noProof/>
      </w:rPr>
      <mc:AlternateContent>
        <mc:Choice Requires="wps">
          <w:drawing>
            <wp:anchor distT="0" distB="0" distL="114300" distR="114300" simplePos="0" relativeHeight="251659264" behindDoc="0" locked="0" layoutInCell="1" allowOverlap="1" wp14:anchorId="2653D630" wp14:editId="794CC00F">
              <wp:simplePos x="0" y="0"/>
              <wp:positionH relativeFrom="margin">
                <wp:align>right</wp:align>
              </wp:positionH>
              <wp:positionV relativeFrom="bottomMargin">
                <wp:align>top</wp:align>
              </wp:positionV>
              <wp:extent cx="1508760" cy="50165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rsidR="0076105E" w:rsidRPr="00577C4C" w:rsidRDefault="00CC1C9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653D630" id="_x0000_t202" coordsize="21600,21600" o:spt="202" path="m,l,21600r21600,l21600,xe">
              <v:stroke joinstyle="miter"/>
              <v:path gradientshapeok="t" o:connecttype="rect"/>
            </v:shapetype>
            <v:shape id="Text Box 56" o:spid="_x0000_s1027" type="#_x0000_t202" style="position:absolute;margin-left:67.6pt;margin-top:0;width:118.8pt;height:39.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" filled="f" stroked="f" strokeweight=".5pt">
              <v:textbox style="mso-fit-shape-to-text:t">
                <w:txbxContent>
                  <w:p w:rsidR="0076105E" w:rsidRPr="00577C4C" w:rsidRDefault="00CC1C9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7</w:t>
                    </w:r>
                    <w:r w:rsidRPr="00577C4C">
                      <w:rPr>
                        <w:color w:val="000000" w:themeColor="text1"/>
                        <w:szCs w:val="40"/>
                      </w:rPr>
                      <w:fldChar w:fldCharType="end"/>
                    </w:r>
                  </w:p>
                </w:txbxContent>
              </v:textbox>
              <w10:wrap anchorx="margin" anchory="margin"/>
            </v:shape>
          </w:pict>
        </mc:Fallback>
      </mc:AlternateContent>
    </w: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76105E" w:rsidRPr="009151AA" w:rsidRDefault="00CC1C9A">
    <w:r w:rsidRPr="009151AA">
      <w:ptab w:relativeTo="margin" w:alignment="center" w:leader="none"/>
    </w:r>
    <w:r w:rsidRPr="009151AA">
      <w:ptab w:relativeTo="margin" w:alignment="right" w:leader="none"/>
    </w:r>
    <w:r w:rsidRPr="009151AA">
      <w:t>Supplem</w:t>
    </w:r>
    <w:r w:rsidRPr="009151AA">
      <w:t>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76105E" w:rsidRDefault="00CC1C9A"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8648"/>
        </w:tabs>
        <w:ind w:left="8648"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6805"/>
        </w:tabs>
        <w:ind w:left="6805"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2"/>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CC1C9A"/>
    <w:rsid w:val="00000AC6"/>
    <w:rsid w:val="000037FE"/>
    <w:rsid w:val="00006153"/>
    <w:rsid w:val="00030861"/>
    <w:rsid w:val="000329AA"/>
    <w:rsid w:val="00034CA7"/>
    <w:rsid w:val="00035DB9"/>
    <w:rsid w:val="00037703"/>
    <w:rsid w:val="00042463"/>
    <w:rsid w:val="0004534C"/>
    <w:rsid w:val="00047E22"/>
    <w:rsid w:val="00047FD9"/>
    <w:rsid w:val="00055B47"/>
    <w:rsid w:val="00060B42"/>
    <w:rsid w:val="000617BB"/>
    <w:rsid w:val="0006532D"/>
    <w:rsid w:val="00073D37"/>
    <w:rsid w:val="000779DF"/>
    <w:rsid w:val="00080062"/>
    <w:rsid w:val="00082F2D"/>
    <w:rsid w:val="0009567F"/>
    <w:rsid w:val="000A0025"/>
    <w:rsid w:val="000A0341"/>
    <w:rsid w:val="000A09DB"/>
    <w:rsid w:val="000A1420"/>
    <w:rsid w:val="000A4180"/>
    <w:rsid w:val="000B4348"/>
    <w:rsid w:val="000C3EE0"/>
    <w:rsid w:val="000C4FFA"/>
    <w:rsid w:val="000C6CC0"/>
    <w:rsid w:val="000D1406"/>
    <w:rsid w:val="000D32E8"/>
    <w:rsid w:val="000D59B5"/>
    <w:rsid w:val="000E1245"/>
    <w:rsid w:val="000F1222"/>
    <w:rsid w:val="000F3A76"/>
    <w:rsid w:val="000F4B14"/>
    <w:rsid w:val="000F4EC9"/>
    <w:rsid w:val="000F512C"/>
    <w:rsid w:val="000F6706"/>
    <w:rsid w:val="000F6FDB"/>
    <w:rsid w:val="00107008"/>
    <w:rsid w:val="00130AA5"/>
    <w:rsid w:val="0014404B"/>
    <w:rsid w:val="00154221"/>
    <w:rsid w:val="00154F86"/>
    <w:rsid w:val="0015552C"/>
    <w:rsid w:val="00157469"/>
    <w:rsid w:val="001612E0"/>
    <w:rsid w:val="00166156"/>
    <w:rsid w:val="00166836"/>
    <w:rsid w:val="00171C5D"/>
    <w:rsid w:val="00171F72"/>
    <w:rsid w:val="0017200D"/>
    <w:rsid w:val="00174B5B"/>
    <w:rsid w:val="00176DC7"/>
    <w:rsid w:val="0018046C"/>
    <w:rsid w:val="00181468"/>
    <w:rsid w:val="0018234F"/>
    <w:rsid w:val="00182FE6"/>
    <w:rsid w:val="00184D95"/>
    <w:rsid w:val="00187F1F"/>
    <w:rsid w:val="001905DD"/>
    <w:rsid w:val="00197681"/>
    <w:rsid w:val="001A6A4E"/>
    <w:rsid w:val="001B10A2"/>
    <w:rsid w:val="001B1346"/>
    <w:rsid w:val="001B7D39"/>
    <w:rsid w:val="001C23C8"/>
    <w:rsid w:val="001C2B7E"/>
    <w:rsid w:val="001D3E79"/>
    <w:rsid w:val="001D658E"/>
    <w:rsid w:val="001F0298"/>
    <w:rsid w:val="0020127A"/>
    <w:rsid w:val="002012F4"/>
    <w:rsid w:val="00204878"/>
    <w:rsid w:val="00205013"/>
    <w:rsid w:val="00207582"/>
    <w:rsid w:val="0021542A"/>
    <w:rsid w:val="00217141"/>
    <w:rsid w:val="0022406C"/>
    <w:rsid w:val="0022684E"/>
    <w:rsid w:val="00227785"/>
    <w:rsid w:val="002331AD"/>
    <w:rsid w:val="0023735A"/>
    <w:rsid w:val="00237959"/>
    <w:rsid w:val="00241A15"/>
    <w:rsid w:val="00241FDE"/>
    <w:rsid w:val="0025080A"/>
    <w:rsid w:val="00255D1B"/>
    <w:rsid w:val="00257C3D"/>
    <w:rsid w:val="00260D6D"/>
    <w:rsid w:val="00261326"/>
    <w:rsid w:val="00263653"/>
    <w:rsid w:val="00263695"/>
    <w:rsid w:val="00264A81"/>
    <w:rsid w:val="002658A5"/>
    <w:rsid w:val="00267EAC"/>
    <w:rsid w:val="00273E00"/>
    <w:rsid w:val="00275722"/>
    <w:rsid w:val="00283154"/>
    <w:rsid w:val="00285699"/>
    <w:rsid w:val="00286393"/>
    <w:rsid w:val="0028672A"/>
    <w:rsid w:val="00287D1C"/>
    <w:rsid w:val="00287EA6"/>
    <w:rsid w:val="00292CA6"/>
    <w:rsid w:val="00293B06"/>
    <w:rsid w:val="002A1920"/>
    <w:rsid w:val="002A397C"/>
    <w:rsid w:val="002B1C82"/>
    <w:rsid w:val="002B4CD6"/>
    <w:rsid w:val="002D1226"/>
    <w:rsid w:val="002D386B"/>
    <w:rsid w:val="002E2706"/>
    <w:rsid w:val="002E4A7E"/>
    <w:rsid w:val="002E5C9F"/>
    <w:rsid w:val="002E5FC0"/>
    <w:rsid w:val="002E7071"/>
    <w:rsid w:val="002F734B"/>
    <w:rsid w:val="002F7CE7"/>
    <w:rsid w:val="00301E74"/>
    <w:rsid w:val="00306187"/>
    <w:rsid w:val="003069C8"/>
    <w:rsid w:val="00310386"/>
    <w:rsid w:val="00310BE2"/>
    <w:rsid w:val="003203D4"/>
    <w:rsid w:val="0032365F"/>
    <w:rsid w:val="00327587"/>
    <w:rsid w:val="00332934"/>
    <w:rsid w:val="003414B5"/>
    <w:rsid w:val="003420E2"/>
    <w:rsid w:val="00343A3C"/>
    <w:rsid w:val="00343A68"/>
    <w:rsid w:val="00346F49"/>
    <w:rsid w:val="003506B8"/>
    <w:rsid w:val="0035249D"/>
    <w:rsid w:val="00354CDA"/>
    <w:rsid w:val="00360953"/>
    <w:rsid w:val="00360BC3"/>
    <w:rsid w:val="00361CC5"/>
    <w:rsid w:val="003659CE"/>
    <w:rsid w:val="0037274D"/>
    <w:rsid w:val="0037274E"/>
    <w:rsid w:val="00375807"/>
    <w:rsid w:val="00381213"/>
    <w:rsid w:val="00384252"/>
    <w:rsid w:val="0038573A"/>
    <w:rsid w:val="00386142"/>
    <w:rsid w:val="0039231F"/>
    <w:rsid w:val="0039729A"/>
    <w:rsid w:val="003A0493"/>
    <w:rsid w:val="003A5733"/>
    <w:rsid w:val="003B7130"/>
    <w:rsid w:val="003D2892"/>
    <w:rsid w:val="003D51A0"/>
    <w:rsid w:val="003D5940"/>
    <w:rsid w:val="003D6472"/>
    <w:rsid w:val="003E20AD"/>
    <w:rsid w:val="003E21EA"/>
    <w:rsid w:val="003E32FB"/>
    <w:rsid w:val="003E4F41"/>
    <w:rsid w:val="003E69E5"/>
    <w:rsid w:val="003F7DC3"/>
    <w:rsid w:val="00406ACE"/>
    <w:rsid w:val="00412BAA"/>
    <w:rsid w:val="0041451B"/>
    <w:rsid w:val="00421903"/>
    <w:rsid w:val="00426790"/>
    <w:rsid w:val="004328A4"/>
    <w:rsid w:val="00437570"/>
    <w:rsid w:val="00440511"/>
    <w:rsid w:val="00440676"/>
    <w:rsid w:val="004406E4"/>
    <w:rsid w:val="00441D48"/>
    <w:rsid w:val="00445C7C"/>
    <w:rsid w:val="00452B71"/>
    <w:rsid w:val="0045449D"/>
    <w:rsid w:val="004548F9"/>
    <w:rsid w:val="004601C7"/>
    <w:rsid w:val="00465051"/>
    <w:rsid w:val="00471432"/>
    <w:rsid w:val="004730E4"/>
    <w:rsid w:val="0048008A"/>
    <w:rsid w:val="0048144B"/>
    <w:rsid w:val="004831E8"/>
    <w:rsid w:val="00486154"/>
    <w:rsid w:val="004936D7"/>
    <w:rsid w:val="00493966"/>
    <w:rsid w:val="00495663"/>
    <w:rsid w:val="004A1CBC"/>
    <w:rsid w:val="004A7498"/>
    <w:rsid w:val="004C13D7"/>
    <w:rsid w:val="004C1DFD"/>
    <w:rsid w:val="004C2FDB"/>
    <w:rsid w:val="004C4001"/>
    <w:rsid w:val="004D0CBA"/>
    <w:rsid w:val="004D756A"/>
    <w:rsid w:val="004E0029"/>
    <w:rsid w:val="004E01B6"/>
    <w:rsid w:val="004F08D7"/>
    <w:rsid w:val="004F2042"/>
    <w:rsid w:val="004F34C7"/>
    <w:rsid w:val="004F3C20"/>
    <w:rsid w:val="004F5DC4"/>
    <w:rsid w:val="004F63B9"/>
    <w:rsid w:val="00501D9E"/>
    <w:rsid w:val="00511188"/>
    <w:rsid w:val="00511A3B"/>
    <w:rsid w:val="00517B26"/>
    <w:rsid w:val="00534477"/>
    <w:rsid w:val="005375A7"/>
    <w:rsid w:val="00545D85"/>
    <w:rsid w:val="0055770A"/>
    <w:rsid w:val="0056053D"/>
    <w:rsid w:val="00560A45"/>
    <w:rsid w:val="0056361A"/>
    <w:rsid w:val="00564B37"/>
    <w:rsid w:val="0056581B"/>
    <w:rsid w:val="00566DCA"/>
    <w:rsid w:val="005707B0"/>
    <w:rsid w:val="00576092"/>
    <w:rsid w:val="00576C85"/>
    <w:rsid w:val="00576EE6"/>
    <w:rsid w:val="00582FD9"/>
    <w:rsid w:val="00583BFF"/>
    <w:rsid w:val="00584CB1"/>
    <w:rsid w:val="0058583B"/>
    <w:rsid w:val="00585DEF"/>
    <w:rsid w:val="005A0AC6"/>
    <w:rsid w:val="005A5752"/>
    <w:rsid w:val="005A6603"/>
    <w:rsid w:val="005A7440"/>
    <w:rsid w:val="005B10B5"/>
    <w:rsid w:val="005B19AE"/>
    <w:rsid w:val="005B287A"/>
    <w:rsid w:val="005B3AA5"/>
    <w:rsid w:val="005B579D"/>
    <w:rsid w:val="005B7D2D"/>
    <w:rsid w:val="005C105D"/>
    <w:rsid w:val="005C28BB"/>
    <w:rsid w:val="005D2CB0"/>
    <w:rsid w:val="005D556F"/>
    <w:rsid w:val="005D5649"/>
    <w:rsid w:val="005E6208"/>
    <w:rsid w:val="005E643A"/>
    <w:rsid w:val="005F1610"/>
    <w:rsid w:val="005F1745"/>
    <w:rsid w:val="005F1EDA"/>
    <w:rsid w:val="005F31A3"/>
    <w:rsid w:val="005F6E37"/>
    <w:rsid w:val="005F6EAF"/>
    <w:rsid w:val="00606471"/>
    <w:rsid w:val="0061146D"/>
    <w:rsid w:val="00612229"/>
    <w:rsid w:val="00617D3E"/>
    <w:rsid w:val="00620076"/>
    <w:rsid w:val="00621A48"/>
    <w:rsid w:val="00622E20"/>
    <w:rsid w:val="00623517"/>
    <w:rsid w:val="00623615"/>
    <w:rsid w:val="00635665"/>
    <w:rsid w:val="006459E1"/>
    <w:rsid w:val="00655EDC"/>
    <w:rsid w:val="006563E0"/>
    <w:rsid w:val="00657840"/>
    <w:rsid w:val="00664228"/>
    <w:rsid w:val="00671342"/>
    <w:rsid w:val="00687C61"/>
    <w:rsid w:val="006A03ED"/>
    <w:rsid w:val="006A1808"/>
    <w:rsid w:val="006A3AAB"/>
    <w:rsid w:val="006A3D93"/>
    <w:rsid w:val="006A4D1C"/>
    <w:rsid w:val="006A553C"/>
    <w:rsid w:val="006A5CB1"/>
    <w:rsid w:val="006A71E5"/>
    <w:rsid w:val="006B2AC2"/>
    <w:rsid w:val="006D12EF"/>
    <w:rsid w:val="006D1F87"/>
    <w:rsid w:val="006D21AE"/>
    <w:rsid w:val="006E1699"/>
    <w:rsid w:val="006E3188"/>
    <w:rsid w:val="006F2E73"/>
    <w:rsid w:val="00700878"/>
    <w:rsid w:val="007031E0"/>
    <w:rsid w:val="0070708F"/>
    <w:rsid w:val="00707A78"/>
    <w:rsid w:val="007139B9"/>
    <w:rsid w:val="00713BA9"/>
    <w:rsid w:val="00714FD2"/>
    <w:rsid w:val="00715215"/>
    <w:rsid w:val="00725B8F"/>
    <w:rsid w:val="00726286"/>
    <w:rsid w:val="00732D34"/>
    <w:rsid w:val="00733336"/>
    <w:rsid w:val="00744356"/>
    <w:rsid w:val="007626DE"/>
    <w:rsid w:val="00763D3E"/>
    <w:rsid w:val="00764FE9"/>
    <w:rsid w:val="00766ADD"/>
    <w:rsid w:val="007713D1"/>
    <w:rsid w:val="00774C9C"/>
    <w:rsid w:val="00777060"/>
    <w:rsid w:val="00782DA2"/>
    <w:rsid w:val="00782EB2"/>
    <w:rsid w:val="00783B3E"/>
    <w:rsid w:val="00784358"/>
    <w:rsid w:val="0079549A"/>
    <w:rsid w:val="007A0109"/>
    <w:rsid w:val="007A2FAC"/>
    <w:rsid w:val="007A548B"/>
    <w:rsid w:val="007B4861"/>
    <w:rsid w:val="007B4D94"/>
    <w:rsid w:val="007C381E"/>
    <w:rsid w:val="007C771A"/>
    <w:rsid w:val="007D32CD"/>
    <w:rsid w:val="007D3648"/>
    <w:rsid w:val="007E4E8A"/>
    <w:rsid w:val="007E5357"/>
    <w:rsid w:val="007E7E2B"/>
    <w:rsid w:val="007F113D"/>
    <w:rsid w:val="007F34BE"/>
    <w:rsid w:val="007F5D61"/>
    <w:rsid w:val="008010BB"/>
    <w:rsid w:val="0080776D"/>
    <w:rsid w:val="0081046D"/>
    <w:rsid w:val="00812AF3"/>
    <w:rsid w:val="0081709B"/>
    <w:rsid w:val="00817789"/>
    <w:rsid w:val="008224B2"/>
    <w:rsid w:val="008303BA"/>
    <w:rsid w:val="008314A3"/>
    <w:rsid w:val="00835BB9"/>
    <w:rsid w:val="00840B5E"/>
    <w:rsid w:val="008549FE"/>
    <w:rsid w:val="00856C3F"/>
    <w:rsid w:val="00860E1C"/>
    <w:rsid w:val="00860EC2"/>
    <w:rsid w:val="00865460"/>
    <w:rsid w:val="008753B5"/>
    <w:rsid w:val="00876B35"/>
    <w:rsid w:val="00890A20"/>
    <w:rsid w:val="00890ABB"/>
    <w:rsid w:val="00894B90"/>
    <w:rsid w:val="00896DDA"/>
    <w:rsid w:val="008A0BEE"/>
    <w:rsid w:val="008A1F4A"/>
    <w:rsid w:val="008A4DAA"/>
    <w:rsid w:val="008B0666"/>
    <w:rsid w:val="008B2A15"/>
    <w:rsid w:val="008C3CC6"/>
    <w:rsid w:val="008C519A"/>
    <w:rsid w:val="008C6DB1"/>
    <w:rsid w:val="008C785E"/>
    <w:rsid w:val="008C7ACC"/>
    <w:rsid w:val="008D0351"/>
    <w:rsid w:val="008E1DB0"/>
    <w:rsid w:val="008E293F"/>
    <w:rsid w:val="008F0FC5"/>
    <w:rsid w:val="008F7637"/>
    <w:rsid w:val="00904284"/>
    <w:rsid w:val="009114DF"/>
    <w:rsid w:val="00915933"/>
    <w:rsid w:val="009175E5"/>
    <w:rsid w:val="00920CEE"/>
    <w:rsid w:val="00921891"/>
    <w:rsid w:val="00923BE8"/>
    <w:rsid w:val="009246F2"/>
    <w:rsid w:val="00925A87"/>
    <w:rsid w:val="00931740"/>
    <w:rsid w:val="00933C17"/>
    <w:rsid w:val="00935835"/>
    <w:rsid w:val="00936BC4"/>
    <w:rsid w:val="00937B3F"/>
    <w:rsid w:val="00940D24"/>
    <w:rsid w:val="00944FF3"/>
    <w:rsid w:val="00945740"/>
    <w:rsid w:val="00952126"/>
    <w:rsid w:val="00957494"/>
    <w:rsid w:val="00957E12"/>
    <w:rsid w:val="009626DC"/>
    <w:rsid w:val="00964B0E"/>
    <w:rsid w:val="00965270"/>
    <w:rsid w:val="00973671"/>
    <w:rsid w:val="009738F7"/>
    <w:rsid w:val="00975BF6"/>
    <w:rsid w:val="00977E55"/>
    <w:rsid w:val="00981B93"/>
    <w:rsid w:val="00983154"/>
    <w:rsid w:val="0098518F"/>
    <w:rsid w:val="00985BCA"/>
    <w:rsid w:val="00996239"/>
    <w:rsid w:val="009A1050"/>
    <w:rsid w:val="009A22CD"/>
    <w:rsid w:val="009A3881"/>
    <w:rsid w:val="009A59B9"/>
    <w:rsid w:val="009B22B5"/>
    <w:rsid w:val="009B46D9"/>
    <w:rsid w:val="009B60D0"/>
    <w:rsid w:val="009C5681"/>
    <w:rsid w:val="009C656F"/>
    <w:rsid w:val="009D0F7C"/>
    <w:rsid w:val="009D3564"/>
    <w:rsid w:val="009D575A"/>
    <w:rsid w:val="009E008F"/>
    <w:rsid w:val="009E3052"/>
    <w:rsid w:val="009E410E"/>
    <w:rsid w:val="009E6032"/>
    <w:rsid w:val="00A0596E"/>
    <w:rsid w:val="00A075E4"/>
    <w:rsid w:val="00A10745"/>
    <w:rsid w:val="00A12D81"/>
    <w:rsid w:val="00A20FA4"/>
    <w:rsid w:val="00A23AE3"/>
    <w:rsid w:val="00A26AEF"/>
    <w:rsid w:val="00A2737D"/>
    <w:rsid w:val="00A35E4D"/>
    <w:rsid w:val="00A47964"/>
    <w:rsid w:val="00A55953"/>
    <w:rsid w:val="00A61F12"/>
    <w:rsid w:val="00A6323B"/>
    <w:rsid w:val="00A635EA"/>
    <w:rsid w:val="00A80878"/>
    <w:rsid w:val="00A81C53"/>
    <w:rsid w:val="00A834BF"/>
    <w:rsid w:val="00A85D39"/>
    <w:rsid w:val="00A873DE"/>
    <w:rsid w:val="00A92FDF"/>
    <w:rsid w:val="00AA43F4"/>
    <w:rsid w:val="00AB16C7"/>
    <w:rsid w:val="00AB4AF7"/>
    <w:rsid w:val="00AB5C20"/>
    <w:rsid w:val="00AC3EE7"/>
    <w:rsid w:val="00AC4C4C"/>
    <w:rsid w:val="00AC78AA"/>
    <w:rsid w:val="00AD3324"/>
    <w:rsid w:val="00AD3D71"/>
    <w:rsid w:val="00AD6275"/>
    <w:rsid w:val="00AE0DA2"/>
    <w:rsid w:val="00AE1265"/>
    <w:rsid w:val="00AE4A27"/>
    <w:rsid w:val="00AE6C93"/>
    <w:rsid w:val="00AF21F6"/>
    <w:rsid w:val="00B023C5"/>
    <w:rsid w:val="00B11C6E"/>
    <w:rsid w:val="00B20966"/>
    <w:rsid w:val="00B218C8"/>
    <w:rsid w:val="00B21E99"/>
    <w:rsid w:val="00B25803"/>
    <w:rsid w:val="00B35147"/>
    <w:rsid w:val="00B35384"/>
    <w:rsid w:val="00B36F56"/>
    <w:rsid w:val="00B403CD"/>
    <w:rsid w:val="00B41D74"/>
    <w:rsid w:val="00B4663F"/>
    <w:rsid w:val="00B52A07"/>
    <w:rsid w:val="00B56D1F"/>
    <w:rsid w:val="00B625CB"/>
    <w:rsid w:val="00B672EF"/>
    <w:rsid w:val="00B70205"/>
    <w:rsid w:val="00B758CD"/>
    <w:rsid w:val="00B770CD"/>
    <w:rsid w:val="00B81695"/>
    <w:rsid w:val="00B900EB"/>
    <w:rsid w:val="00B91E5E"/>
    <w:rsid w:val="00B93591"/>
    <w:rsid w:val="00B95A54"/>
    <w:rsid w:val="00BA2470"/>
    <w:rsid w:val="00BA3DD6"/>
    <w:rsid w:val="00BA5EEA"/>
    <w:rsid w:val="00BB31C6"/>
    <w:rsid w:val="00BB7D57"/>
    <w:rsid w:val="00BC2A4F"/>
    <w:rsid w:val="00BC3F3C"/>
    <w:rsid w:val="00BC5CB5"/>
    <w:rsid w:val="00BC7423"/>
    <w:rsid w:val="00BC760D"/>
    <w:rsid w:val="00BD06D3"/>
    <w:rsid w:val="00BD3935"/>
    <w:rsid w:val="00BE06D1"/>
    <w:rsid w:val="00BF19FD"/>
    <w:rsid w:val="00BF292D"/>
    <w:rsid w:val="00BF4A62"/>
    <w:rsid w:val="00BF51F6"/>
    <w:rsid w:val="00BF5E17"/>
    <w:rsid w:val="00BF5F29"/>
    <w:rsid w:val="00BF69CC"/>
    <w:rsid w:val="00C02406"/>
    <w:rsid w:val="00C20BE7"/>
    <w:rsid w:val="00C23DD2"/>
    <w:rsid w:val="00C241E1"/>
    <w:rsid w:val="00C27E75"/>
    <w:rsid w:val="00C343DE"/>
    <w:rsid w:val="00C343E5"/>
    <w:rsid w:val="00C42D2E"/>
    <w:rsid w:val="00C42E82"/>
    <w:rsid w:val="00C50333"/>
    <w:rsid w:val="00C56139"/>
    <w:rsid w:val="00C6416A"/>
    <w:rsid w:val="00C71E28"/>
    <w:rsid w:val="00C76399"/>
    <w:rsid w:val="00C819BF"/>
    <w:rsid w:val="00C81B8F"/>
    <w:rsid w:val="00C84325"/>
    <w:rsid w:val="00C843C9"/>
    <w:rsid w:val="00C90537"/>
    <w:rsid w:val="00CA105D"/>
    <w:rsid w:val="00CA27DE"/>
    <w:rsid w:val="00CA31D2"/>
    <w:rsid w:val="00CB532F"/>
    <w:rsid w:val="00CB709F"/>
    <w:rsid w:val="00CC109E"/>
    <w:rsid w:val="00CC1C9A"/>
    <w:rsid w:val="00CC5D2A"/>
    <w:rsid w:val="00CC7919"/>
    <w:rsid w:val="00CE2BD5"/>
    <w:rsid w:val="00CE3907"/>
    <w:rsid w:val="00CF7285"/>
    <w:rsid w:val="00D00E18"/>
    <w:rsid w:val="00D05FC4"/>
    <w:rsid w:val="00D10620"/>
    <w:rsid w:val="00D13305"/>
    <w:rsid w:val="00D23B59"/>
    <w:rsid w:val="00D30720"/>
    <w:rsid w:val="00D32809"/>
    <w:rsid w:val="00D3408C"/>
    <w:rsid w:val="00D350F0"/>
    <w:rsid w:val="00D358C3"/>
    <w:rsid w:val="00D365AC"/>
    <w:rsid w:val="00D46997"/>
    <w:rsid w:val="00D51265"/>
    <w:rsid w:val="00D52A43"/>
    <w:rsid w:val="00D552D7"/>
    <w:rsid w:val="00D57E8E"/>
    <w:rsid w:val="00D60AD8"/>
    <w:rsid w:val="00D63134"/>
    <w:rsid w:val="00D7092C"/>
    <w:rsid w:val="00D71EBB"/>
    <w:rsid w:val="00D75B0F"/>
    <w:rsid w:val="00D7775E"/>
    <w:rsid w:val="00D81779"/>
    <w:rsid w:val="00D82151"/>
    <w:rsid w:val="00D831A6"/>
    <w:rsid w:val="00D873AA"/>
    <w:rsid w:val="00D8796E"/>
    <w:rsid w:val="00D87FDE"/>
    <w:rsid w:val="00D9433A"/>
    <w:rsid w:val="00DA0BE9"/>
    <w:rsid w:val="00DA4690"/>
    <w:rsid w:val="00DB0B97"/>
    <w:rsid w:val="00DB15B9"/>
    <w:rsid w:val="00DB7C80"/>
    <w:rsid w:val="00DC1A8D"/>
    <w:rsid w:val="00DC3DF2"/>
    <w:rsid w:val="00DC48B2"/>
    <w:rsid w:val="00DC56F7"/>
    <w:rsid w:val="00DC5737"/>
    <w:rsid w:val="00DE5FD3"/>
    <w:rsid w:val="00DE6B2C"/>
    <w:rsid w:val="00DF03AC"/>
    <w:rsid w:val="00DF1D21"/>
    <w:rsid w:val="00DF4527"/>
    <w:rsid w:val="00DF5790"/>
    <w:rsid w:val="00DF59C3"/>
    <w:rsid w:val="00E00EBA"/>
    <w:rsid w:val="00E02613"/>
    <w:rsid w:val="00E07BC6"/>
    <w:rsid w:val="00E1228D"/>
    <w:rsid w:val="00E219A3"/>
    <w:rsid w:val="00E2593A"/>
    <w:rsid w:val="00E277BC"/>
    <w:rsid w:val="00E30CF3"/>
    <w:rsid w:val="00E342FE"/>
    <w:rsid w:val="00E34DAF"/>
    <w:rsid w:val="00E36CCF"/>
    <w:rsid w:val="00E4000E"/>
    <w:rsid w:val="00E466B9"/>
    <w:rsid w:val="00E52390"/>
    <w:rsid w:val="00E70037"/>
    <w:rsid w:val="00E779B4"/>
    <w:rsid w:val="00E8738D"/>
    <w:rsid w:val="00EA4D0D"/>
    <w:rsid w:val="00EA524B"/>
    <w:rsid w:val="00EB15A0"/>
    <w:rsid w:val="00EB2926"/>
    <w:rsid w:val="00EB2AF7"/>
    <w:rsid w:val="00EB4D0D"/>
    <w:rsid w:val="00EB643C"/>
    <w:rsid w:val="00EB6BBE"/>
    <w:rsid w:val="00EE2E62"/>
    <w:rsid w:val="00EE6DE0"/>
    <w:rsid w:val="00EF45BB"/>
    <w:rsid w:val="00EF7725"/>
    <w:rsid w:val="00F022DA"/>
    <w:rsid w:val="00F02878"/>
    <w:rsid w:val="00F14970"/>
    <w:rsid w:val="00F175BC"/>
    <w:rsid w:val="00F34AE4"/>
    <w:rsid w:val="00F37044"/>
    <w:rsid w:val="00F400BE"/>
    <w:rsid w:val="00F47F47"/>
    <w:rsid w:val="00F51964"/>
    <w:rsid w:val="00F5215F"/>
    <w:rsid w:val="00F52BF1"/>
    <w:rsid w:val="00F52E1A"/>
    <w:rsid w:val="00F54017"/>
    <w:rsid w:val="00F618CA"/>
    <w:rsid w:val="00F70B64"/>
    <w:rsid w:val="00F8010B"/>
    <w:rsid w:val="00F926F0"/>
    <w:rsid w:val="00F96223"/>
    <w:rsid w:val="00F9665E"/>
    <w:rsid w:val="00FA1A71"/>
    <w:rsid w:val="00FA7045"/>
    <w:rsid w:val="00FB71DE"/>
    <w:rsid w:val="00FB72F1"/>
    <w:rsid w:val="00FC2131"/>
    <w:rsid w:val="00FC5A5B"/>
    <w:rsid w:val="00FD036E"/>
    <w:rsid w:val="00FD08BB"/>
    <w:rsid w:val="00FD7FD0"/>
    <w:rsid w:val="00FE09F2"/>
    <w:rsid w:val="00FE3256"/>
    <w:rsid w:val="00FF11C5"/>
    <w:rsid w:val="00FF2DDC"/>
    <w:rsid w:val="00FF4F9A"/>
    <w:rsid w:val="00FF677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7FE564C7-CAFB-5340-88CD-AF47B5F8DE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Cs w:val="24"/>
        <w:lang w:val="en-US" w:eastAsia="ko-KR" w:bidi="ar-SA"/>
      </w:rPr>
    </w:rPrDefault>
    <w:pPrDefault>
      <w:pPr>
        <w:jc w:val="both"/>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CC1C9A"/>
    <w:pPr>
      <w:jc w:val="left"/>
    </w:pPr>
    <w:rPr>
      <w:rFonts w:ascii="Times New Roman" w:eastAsia="Times New Roman" w:hAnsi="Times New Roman" w:cs="Times New Roman"/>
      <w:kern w:val="0"/>
      <w:sz w:val="24"/>
    </w:rPr>
  </w:style>
  <w:style w:type="paragraph" w:styleId="1">
    <w:name w:val="heading 1"/>
    <w:basedOn w:val="a"/>
    <w:next w:val="a0"/>
    <w:link w:val="1Char"/>
    <w:uiPriority w:val="2"/>
    <w:qFormat/>
    <w:rsid w:val="00CC1C9A"/>
    <w:pPr>
      <w:numPr>
        <w:numId w:val="8"/>
      </w:numPr>
      <w:tabs>
        <w:tab w:val="clear" w:pos="8648"/>
        <w:tab w:val="num" w:pos="567"/>
      </w:tabs>
      <w:spacing w:before="240"/>
      <w:ind w:left="567"/>
      <w:contextualSpacing w:val="0"/>
      <w:outlineLvl w:val="0"/>
    </w:pPr>
    <w:rPr>
      <w:b/>
    </w:rPr>
  </w:style>
  <w:style w:type="paragraph" w:styleId="2">
    <w:name w:val="heading 2"/>
    <w:basedOn w:val="1"/>
    <w:next w:val="a0"/>
    <w:link w:val="2Char"/>
    <w:uiPriority w:val="2"/>
    <w:qFormat/>
    <w:rsid w:val="00CC1C9A"/>
    <w:pPr>
      <w:numPr>
        <w:ilvl w:val="1"/>
      </w:numPr>
      <w:spacing w:after="200"/>
      <w:outlineLvl w:val="1"/>
    </w:pPr>
  </w:style>
  <w:style w:type="paragraph" w:styleId="3">
    <w:name w:val="heading 3"/>
    <w:basedOn w:val="a0"/>
    <w:next w:val="a0"/>
    <w:link w:val="3Char"/>
    <w:uiPriority w:val="2"/>
    <w:qFormat/>
    <w:rsid w:val="00CC1C9A"/>
    <w:pPr>
      <w:keepNext/>
      <w:keepLines/>
      <w:numPr>
        <w:ilvl w:val="2"/>
        <w:numId w:val="8"/>
      </w:numPr>
      <w:tabs>
        <w:tab w:val="clear" w:pos="6805"/>
        <w:tab w:val="num" w:pos="567"/>
      </w:tabs>
      <w:spacing w:before="40" w:after="120"/>
      <w:ind w:left="567"/>
      <w:outlineLvl w:val="2"/>
    </w:pPr>
    <w:rPr>
      <w:rFonts w:eastAsiaTheme="majorEastAsia" w:cstheme="majorBidi"/>
      <w:b/>
      <w:lang w:eastAsia="en-US"/>
    </w:rPr>
  </w:style>
  <w:style w:type="paragraph" w:styleId="4">
    <w:name w:val="heading 4"/>
    <w:basedOn w:val="3"/>
    <w:next w:val="a0"/>
    <w:link w:val="4Char"/>
    <w:uiPriority w:val="2"/>
    <w:qFormat/>
    <w:rsid w:val="00CC1C9A"/>
    <w:pPr>
      <w:numPr>
        <w:ilvl w:val="3"/>
      </w:numPr>
      <w:outlineLvl w:val="3"/>
    </w:pPr>
    <w:rPr>
      <w:iCs/>
    </w:rPr>
  </w:style>
  <w:style w:type="paragraph" w:styleId="5">
    <w:name w:val="heading 5"/>
    <w:basedOn w:val="4"/>
    <w:next w:val="a0"/>
    <w:link w:val="5Char"/>
    <w:uiPriority w:val="2"/>
    <w:qFormat/>
    <w:rsid w:val="00CC1C9A"/>
    <w:pPr>
      <w:numPr>
        <w:ilvl w:val="4"/>
      </w:numPr>
      <w:outlineLvl w:val="4"/>
    </w:pPr>
  </w:style>
  <w:style w:type="character" w:default="1" w:styleId="a1">
    <w:name w:val="Default Paragraph Font"/>
    <w:uiPriority w:val="1"/>
    <w:semiHidden/>
    <w:unhideWhenUsed/>
    <w:rsid w:val="00CC1C9A"/>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rsid w:val="00CC1C9A"/>
  </w:style>
  <w:style w:type="character" w:customStyle="1" w:styleId="1Char">
    <w:name w:val="제목 1 Char"/>
    <w:basedOn w:val="a1"/>
    <w:link w:val="1"/>
    <w:uiPriority w:val="2"/>
    <w:rsid w:val="00CC1C9A"/>
    <w:rPr>
      <w:rFonts w:ascii="Times New Roman" w:eastAsia="Cambria" w:hAnsi="Times New Roman" w:cs="Times New Roman"/>
      <w:b/>
      <w:kern w:val="0"/>
      <w:sz w:val="24"/>
      <w:lang w:eastAsia="en-US"/>
    </w:rPr>
  </w:style>
  <w:style w:type="character" w:customStyle="1" w:styleId="2Char">
    <w:name w:val="제목 2 Char"/>
    <w:basedOn w:val="a1"/>
    <w:link w:val="2"/>
    <w:uiPriority w:val="2"/>
    <w:rsid w:val="00CC1C9A"/>
    <w:rPr>
      <w:rFonts w:ascii="Times New Roman" w:eastAsia="Cambria" w:hAnsi="Times New Roman" w:cs="Times New Roman"/>
      <w:b/>
      <w:kern w:val="0"/>
      <w:sz w:val="24"/>
      <w:lang w:eastAsia="en-US"/>
    </w:rPr>
  </w:style>
  <w:style w:type="character" w:customStyle="1" w:styleId="3Char">
    <w:name w:val="제목 3 Char"/>
    <w:basedOn w:val="a1"/>
    <w:link w:val="3"/>
    <w:uiPriority w:val="2"/>
    <w:rsid w:val="00CC1C9A"/>
    <w:rPr>
      <w:rFonts w:ascii="Times New Roman" w:eastAsiaTheme="majorEastAsia" w:hAnsi="Times New Roman" w:cstheme="majorBidi"/>
      <w:b/>
      <w:kern w:val="0"/>
      <w:sz w:val="24"/>
      <w:lang w:eastAsia="en-US"/>
    </w:rPr>
  </w:style>
  <w:style w:type="character" w:customStyle="1" w:styleId="4Char">
    <w:name w:val="제목 4 Char"/>
    <w:basedOn w:val="a1"/>
    <w:link w:val="4"/>
    <w:uiPriority w:val="2"/>
    <w:rsid w:val="00CC1C9A"/>
    <w:rPr>
      <w:rFonts w:ascii="Times New Roman" w:eastAsiaTheme="majorEastAsia" w:hAnsi="Times New Roman" w:cstheme="majorBidi"/>
      <w:b/>
      <w:iCs/>
      <w:kern w:val="0"/>
      <w:sz w:val="24"/>
      <w:lang w:eastAsia="en-US"/>
    </w:rPr>
  </w:style>
  <w:style w:type="character" w:customStyle="1" w:styleId="5Char">
    <w:name w:val="제목 5 Char"/>
    <w:basedOn w:val="a1"/>
    <w:link w:val="5"/>
    <w:uiPriority w:val="2"/>
    <w:rsid w:val="00CC1C9A"/>
    <w:rPr>
      <w:rFonts w:ascii="Times New Roman" w:eastAsiaTheme="majorEastAsia" w:hAnsi="Times New Roman" w:cstheme="majorBidi"/>
      <w:b/>
      <w:iCs/>
      <w:kern w:val="0"/>
      <w:sz w:val="24"/>
      <w:lang w:eastAsia="en-US"/>
    </w:rPr>
  </w:style>
  <w:style w:type="paragraph" w:styleId="a4">
    <w:name w:val="Subtitle"/>
    <w:basedOn w:val="a0"/>
    <w:next w:val="a0"/>
    <w:link w:val="Char"/>
    <w:uiPriority w:val="11"/>
    <w:unhideWhenUsed/>
    <w:qFormat/>
    <w:rsid w:val="00CC1C9A"/>
    <w:pPr>
      <w:spacing w:before="240" w:after="240"/>
    </w:pPr>
    <w:rPr>
      <w:rFonts w:eastAsiaTheme="minorEastAsia"/>
      <w:b/>
      <w:lang w:eastAsia="en-US"/>
    </w:rPr>
  </w:style>
  <w:style w:type="character" w:customStyle="1" w:styleId="Char">
    <w:name w:val="부제 Char"/>
    <w:basedOn w:val="a1"/>
    <w:link w:val="a4"/>
    <w:uiPriority w:val="11"/>
    <w:rsid w:val="00CC1C9A"/>
    <w:rPr>
      <w:rFonts w:ascii="Times New Roman" w:hAnsi="Times New Roman" w:cs="Times New Roman"/>
      <w:b/>
      <w:kern w:val="0"/>
      <w:sz w:val="24"/>
      <w:lang w:eastAsia="en-US"/>
    </w:rPr>
  </w:style>
  <w:style w:type="paragraph" w:customStyle="1" w:styleId="AuthorList">
    <w:name w:val="Author List"/>
    <w:aliases w:val="Keywords,Abstract"/>
    <w:basedOn w:val="a4"/>
    <w:next w:val="a0"/>
    <w:uiPriority w:val="1"/>
    <w:qFormat/>
    <w:rsid w:val="00CC1C9A"/>
  </w:style>
  <w:style w:type="paragraph" w:styleId="a5">
    <w:name w:val="Balloon Text"/>
    <w:basedOn w:val="a0"/>
    <w:link w:val="Char0"/>
    <w:uiPriority w:val="99"/>
    <w:semiHidden/>
    <w:unhideWhenUsed/>
    <w:rsid w:val="00CC1C9A"/>
    <w:pPr>
      <w:spacing w:before="120"/>
    </w:pPr>
    <w:rPr>
      <w:rFonts w:ascii="Tahoma" w:eastAsiaTheme="minorEastAsia" w:hAnsi="Tahoma" w:cs="Tahoma"/>
      <w:sz w:val="16"/>
      <w:szCs w:val="16"/>
      <w:lang w:eastAsia="en-US"/>
    </w:rPr>
  </w:style>
  <w:style w:type="character" w:customStyle="1" w:styleId="Char0">
    <w:name w:val="풍선 도움말 텍스트 Char"/>
    <w:basedOn w:val="a1"/>
    <w:link w:val="a5"/>
    <w:uiPriority w:val="99"/>
    <w:semiHidden/>
    <w:rsid w:val="00CC1C9A"/>
    <w:rPr>
      <w:rFonts w:ascii="Tahoma" w:hAnsi="Tahoma" w:cs="Tahoma"/>
      <w:kern w:val="0"/>
      <w:sz w:val="16"/>
      <w:szCs w:val="16"/>
      <w:lang w:eastAsia="en-US"/>
    </w:rPr>
  </w:style>
  <w:style w:type="character" w:styleId="a6">
    <w:name w:val="Book Title"/>
    <w:basedOn w:val="a1"/>
    <w:uiPriority w:val="33"/>
    <w:qFormat/>
    <w:rsid w:val="00CC1C9A"/>
    <w:rPr>
      <w:rFonts w:ascii="Times New Roman" w:hAnsi="Times New Roman"/>
      <w:b/>
      <w:bCs/>
      <w:i/>
      <w:iCs/>
      <w:spacing w:val="5"/>
    </w:rPr>
  </w:style>
  <w:style w:type="paragraph" w:styleId="a7">
    <w:name w:val="caption"/>
    <w:basedOn w:val="a0"/>
    <w:next w:val="a8"/>
    <w:uiPriority w:val="35"/>
    <w:unhideWhenUsed/>
    <w:qFormat/>
    <w:rsid w:val="00CC1C9A"/>
    <w:pPr>
      <w:keepNext/>
      <w:spacing w:before="120" w:after="240"/>
    </w:pPr>
    <w:rPr>
      <w:rFonts w:eastAsiaTheme="minorEastAsia"/>
      <w:b/>
      <w:bCs/>
      <w:lang w:eastAsia="en-US"/>
    </w:rPr>
  </w:style>
  <w:style w:type="paragraph" w:styleId="a8">
    <w:name w:val="No Spacing"/>
    <w:uiPriority w:val="99"/>
    <w:unhideWhenUsed/>
    <w:qFormat/>
    <w:rsid w:val="00CC1C9A"/>
    <w:pPr>
      <w:jc w:val="left"/>
    </w:pPr>
    <w:rPr>
      <w:rFonts w:ascii="Times New Roman" w:hAnsi="Times New Roman"/>
      <w:kern w:val="0"/>
      <w:sz w:val="24"/>
      <w:szCs w:val="22"/>
      <w:lang w:eastAsia="en-US"/>
    </w:rPr>
  </w:style>
  <w:style w:type="character" w:styleId="a9">
    <w:name w:val="annotation reference"/>
    <w:basedOn w:val="a1"/>
    <w:uiPriority w:val="99"/>
    <w:semiHidden/>
    <w:unhideWhenUsed/>
    <w:rsid w:val="00CC1C9A"/>
    <w:rPr>
      <w:sz w:val="16"/>
      <w:szCs w:val="16"/>
    </w:rPr>
  </w:style>
  <w:style w:type="paragraph" w:styleId="aa">
    <w:name w:val="annotation text"/>
    <w:basedOn w:val="a0"/>
    <w:link w:val="Char1"/>
    <w:uiPriority w:val="99"/>
    <w:semiHidden/>
    <w:unhideWhenUsed/>
    <w:rsid w:val="00CC1C9A"/>
    <w:pPr>
      <w:spacing w:before="120" w:after="240"/>
    </w:pPr>
    <w:rPr>
      <w:rFonts w:eastAsiaTheme="minorEastAsia" w:cstheme="minorBidi"/>
      <w:sz w:val="20"/>
      <w:szCs w:val="20"/>
      <w:lang w:eastAsia="en-US"/>
    </w:rPr>
  </w:style>
  <w:style w:type="character" w:customStyle="1" w:styleId="Char1">
    <w:name w:val="메모 텍스트 Char"/>
    <w:basedOn w:val="a1"/>
    <w:link w:val="aa"/>
    <w:uiPriority w:val="99"/>
    <w:semiHidden/>
    <w:rsid w:val="00CC1C9A"/>
    <w:rPr>
      <w:rFonts w:ascii="Times New Roman" w:hAnsi="Times New Roman"/>
      <w:kern w:val="0"/>
      <w:szCs w:val="20"/>
      <w:lang w:eastAsia="en-US"/>
    </w:rPr>
  </w:style>
  <w:style w:type="paragraph" w:styleId="ab">
    <w:name w:val="annotation subject"/>
    <w:basedOn w:val="aa"/>
    <w:next w:val="aa"/>
    <w:link w:val="Char2"/>
    <w:uiPriority w:val="99"/>
    <w:semiHidden/>
    <w:unhideWhenUsed/>
    <w:rsid w:val="00CC1C9A"/>
    <w:rPr>
      <w:b/>
      <w:bCs/>
    </w:rPr>
  </w:style>
  <w:style w:type="character" w:customStyle="1" w:styleId="Char2">
    <w:name w:val="메모 주제 Char"/>
    <w:basedOn w:val="Char1"/>
    <w:link w:val="ab"/>
    <w:uiPriority w:val="99"/>
    <w:semiHidden/>
    <w:rsid w:val="00CC1C9A"/>
    <w:rPr>
      <w:rFonts w:ascii="Times New Roman" w:hAnsi="Times New Roman"/>
      <w:b/>
      <w:bCs/>
      <w:kern w:val="0"/>
      <w:szCs w:val="20"/>
      <w:lang w:eastAsia="en-US"/>
    </w:rPr>
  </w:style>
  <w:style w:type="character" w:styleId="ac">
    <w:name w:val="Emphasis"/>
    <w:basedOn w:val="a1"/>
    <w:uiPriority w:val="20"/>
    <w:qFormat/>
    <w:rsid w:val="00CC1C9A"/>
    <w:rPr>
      <w:rFonts w:ascii="Times New Roman" w:hAnsi="Times New Roman"/>
      <w:i/>
      <w:iCs/>
    </w:rPr>
  </w:style>
  <w:style w:type="character" w:styleId="ad">
    <w:name w:val="endnote reference"/>
    <w:basedOn w:val="a1"/>
    <w:uiPriority w:val="99"/>
    <w:semiHidden/>
    <w:unhideWhenUsed/>
    <w:rsid w:val="00CC1C9A"/>
    <w:rPr>
      <w:vertAlign w:val="superscript"/>
    </w:rPr>
  </w:style>
  <w:style w:type="paragraph" w:styleId="ae">
    <w:name w:val="endnote text"/>
    <w:basedOn w:val="a0"/>
    <w:link w:val="Char3"/>
    <w:uiPriority w:val="99"/>
    <w:semiHidden/>
    <w:unhideWhenUsed/>
    <w:rsid w:val="00CC1C9A"/>
    <w:pPr>
      <w:spacing w:before="120"/>
    </w:pPr>
    <w:rPr>
      <w:rFonts w:eastAsiaTheme="minorEastAsia" w:cstheme="minorBidi"/>
      <w:sz w:val="20"/>
      <w:szCs w:val="20"/>
      <w:lang w:eastAsia="en-US"/>
    </w:rPr>
  </w:style>
  <w:style w:type="character" w:customStyle="1" w:styleId="Char3">
    <w:name w:val="미주 텍스트 Char"/>
    <w:basedOn w:val="a1"/>
    <w:link w:val="ae"/>
    <w:uiPriority w:val="99"/>
    <w:semiHidden/>
    <w:rsid w:val="00CC1C9A"/>
    <w:rPr>
      <w:rFonts w:ascii="Times New Roman" w:hAnsi="Times New Roman"/>
      <w:kern w:val="0"/>
      <w:szCs w:val="20"/>
      <w:lang w:eastAsia="en-US"/>
    </w:rPr>
  </w:style>
  <w:style w:type="character" w:styleId="af">
    <w:name w:val="FollowedHyperlink"/>
    <w:basedOn w:val="a1"/>
    <w:uiPriority w:val="99"/>
    <w:semiHidden/>
    <w:unhideWhenUsed/>
    <w:rsid w:val="00CC1C9A"/>
    <w:rPr>
      <w:color w:val="954F72" w:themeColor="followedHyperlink"/>
      <w:u w:val="single"/>
    </w:rPr>
  </w:style>
  <w:style w:type="paragraph" w:styleId="af0">
    <w:name w:val="footer"/>
    <w:basedOn w:val="a0"/>
    <w:link w:val="Char4"/>
    <w:uiPriority w:val="99"/>
    <w:unhideWhenUsed/>
    <w:rsid w:val="00CC1C9A"/>
    <w:pPr>
      <w:tabs>
        <w:tab w:val="center" w:pos="4844"/>
        <w:tab w:val="right" w:pos="9689"/>
      </w:tabs>
      <w:spacing w:before="120"/>
    </w:pPr>
    <w:rPr>
      <w:rFonts w:eastAsiaTheme="minorEastAsia" w:cstheme="minorBidi"/>
      <w:szCs w:val="22"/>
      <w:lang w:eastAsia="en-US"/>
    </w:rPr>
  </w:style>
  <w:style w:type="character" w:customStyle="1" w:styleId="Char4">
    <w:name w:val="바닥글 Char"/>
    <w:basedOn w:val="a1"/>
    <w:link w:val="af0"/>
    <w:uiPriority w:val="99"/>
    <w:rsid w:val="00CC1C9A"/>
    <w:rPr>
      <w:rFonts w:ascii="Times New Roman" w:hAnsi="Times New Roman"/>
      <w:kern w:val="0"/>
      <w:sz w:val="24"/>
      <w:szCs w:val="22"/>
      <w:lang w:eastAsia="en-US"/>
    </w:rPr>
  </w:style>
  <w:style w:type="character" w:styleId="af1">
    <w:name w:val="footnote reference"/>
    <w:basedOn w:val="a1"/>
    <w:uiPriority w:val="99"/>
    <w:semiHidden/>
    <w:unhideWhenUsed/>
    <w:rsid w:val="00CC1C9A"/>
    <w:rPr>
      <w:vertAlign w:val="superscript"/>
    </w:rPr>
  </w:style>
  <w:style w:type="paragraph" w:styleId="af2">
    <w:name w:val="footnote text"/>
    <w:basedOn w:val="a0"/>
    <w:link w:val="Char5"/>
    <w:uiPriority w:val="99"/>
    <w:semiHidden/>
    <w:unhideWhenUsed/>
    <w:rsid w:val="00CC1C9A"/>
    <w:pPr>
      <w:spacing w:before="120"/>
    </w:pPr>
    <w:rPr>
      <w:rFonts w:eastAsiaTheme="minorEastAsia" w:cstheme="minorBidi"/>
      <w:sz w:val="20"/>
      <w:szCs w:val="20"/>
      <w:lang w:eastAsia="en-US"/>
    </w:rPr>
  </w:style>
  <w:style w:type="character" w:customStyle="1" w:styleId="Char5">
    <w:name w:val="각주 텍스트 Char"/>
    <w:basedOn w:val="a1"/>
    <w:link w:val="af2"/>
    <w:uiPriority w:val="99"/>
    <w:semiHidden/>
    <w:rsid w:val="00CC1C9A"/>
    <w:rPr>
      <w:rFonts w:ascii="Times New Roman" w:hAnsi="Times New Roman"/>
      <w:kern w:val="0"/>
      <w:szCs w:val="20"/>
      <w:lang w:eastAsia="en-US"/>
    </w:rPr>
  </w:style>
  <w:style w:type="paragraph" w:styleId="af3">
    <w:name w:val="header"/>
    <w:basedOn w:val="a0"/>
    <w:link w:val="Char6"/>
    <w:uiPriority w:val="99"/>
    <w:unhideWhenUsed/>
    <w:rsid w:val="00CC1C9A"/>
    <w:pPr>
      <w:tabs>
        <w:tab w:val="center" w:pos="4844"/>
        <w:tab w:val="right" w:pos="9689"/>
      </w:tabs>
      <w:spacing w:before="120" w:after="240"/>
    </w:pPr>
    <w:rPr>
      <w:rFonts w:eastAsiaTheme="minorEastAsia" w:cstheme="minorBidi"/>
      <w:b/>
      <w:szCs w:val="22"/>
      <w:lang w:eastAsia="en-US"/>
    </w:rPr>
  </w:style>
  <w:style w:type="character" w:customStyle="1" w:styleId="Char6">
    <w:name w:val="머리글 Char"/>
    <w:basedOn w:val="a1"/>
    <w:link w:val="af3"/>
    <w:uiPriority w:val="99"/>
    <w:rsid w:val="00CC1C9A"/>
    <w:rPr>
      <w:rFonts w:ascii="Times New Roman" w:hAnsi="Times New Roman"/>
      <w:b/>
      <w:kern w:val="0"/>
      <w:sz w:val="24"/>
      <w:szCs w:val="22"/>
      <w:lang w:eastAsia="en-US"/>
    </w:rPr>
  </w:style>
  <w:style w:type="paragraph" w:styleId="a">
    <w:name w:val="List Paragraph"/>
    <w:basedOn w:val="a0"/>
    <w:uiPriority w:val="3"/>
    <w:qFormat/>
    <w:rsid w:val="00CC1C9A"/>
    <w:pPr>
      <w:numPr>
        <w:numId w:val="6"/>
      </w:numPr>
      <w:spacing w:before="120" w:after="240"/>
      <w:contextualSpacing/>
    </w:pPr>
    <w:rPr>
      <w:rFonts w:eastAsia="Cambria"/>
      <w:lang w:eastAsia="en-US"/>
    </w:rPr>
  </w:style>
  <w:style w:type="numbering" w:customStyle="1" w:styleId="Headings">
    <w:name w:val="Headings"/>
    <w:uiPriority w:val="99"/>
    <w:rsid w:val="00CC1C9A"/>
    <w:pPr>
      <w:numPr>
        <w:numId w:val="8"/>
      </w:numPr>
    </w:pPr>
  </w:style>
  <w:style w:type="character" w:styleId="af4">
    <w:name w:val="Hyperlink"/>
    <w:basedOn w:val="a1"/>
    <w:uiPriority w:val="99"/>
    <w:unhideWhenUsed/>
    <w:rsid w:val="00CC1C9A"/>
    <w:rPr>
      <w:color w:val="0000FF"/>
      <w:u w:val="single"/>
    </w:rPr>
  </w:style>
  <w:style w:type="character" w:styleId="af5">
    <w:name w:val="Intense Emphasis"/>
    <w:basedOn w:val="a1"/>
    <w:uiPriority w:val="21"/>
    <w:unhideWhenUsed/>
    <w:rsid w:val="00CC1C9A"/>
    <w:rPr>
      <w:rFonts w:ascii="Times New Roman" w:hAnsi="Times New Roman"/>
      <w:i/>
      <w:iCs/>
      <w:color w:val="auto"/>
    </w:rPr>
  </w:style>
  <w:style w:type="character" w:styleId="af6">
    <w:name w:val="Intense Reference"/>
    <w:basedOn w:val="a1"/>
    <w:uiPriority w:val="32"/>
    <w:qFormat/>
    <w:rsid w:val="00CC1C9A"/>
    <w:rPr>
      <w:b/>
      <w:bCs/>
      <w:smallCaps/>
      <w:color w:val="auto"/>
      <w:spacing w:val="5"/>
    </w:rPr>
  </w:style>
  <w:style w:type="character" w:styleId="af7">
    <w:name w:val="line number"/>
    <w:basedOn w:val="a1"/>
    <w:uiPriority w:val="99"/>
    <w:semiHidden/>
    <w:unhideWhenUsed/>
    <w:rsid w:val="00CC1C9A"/>
  </w:style>
  <w:style w:type="paragraph" w:styleId="af8">
    <w:name w:val="Normal (Web)"/>
    <w:basedOn w:val="a0"/>
    <w:uiPriority w:val="99"/>
    <w:unhideWhenUsed/>
    <w:rsid w:val="00CC1C9A"/>
    <w:pPr>
      <w:spacing w:before="100" w:beforeAutospacing="1" w:after="100" w:afterAutospacing="1"/>
    </w:pPr>
    <w:rPr>
      <w:lang w:eastAsia="en-US"/>
    </w:rPr>
  </w:style>
  <w:style w:type="paragraph" w:styleId="af9">
    <w:name w:val="Quote"/>
    <w:basedOn w:val="a0"/>
    <w:next w:val="a0"/>
    <w:link w:val="Char7"/>
    <w:uiPriority w:val="29"/>
    <w:qFormat/>
    <w:rsid w:val="00CC1C9A"/>
    <w:pPr>
      <w:spacing w:before="200" w:after="160"/>
      <w:ind w:left="864" w:right="864"/>
      <w:jc w:val="center"/>
    </w:pPr>
    <w:rPr>
      <w:rFonts w:eastAsiaTheme="minorEastAsia" w:cstheme="minorBidi"/>
      <w:i/>
      <w:iCs/>
      <w:color w:val="404040" w:themeColor="text1" w:themeTint="BF"/>
      <w:szCs w:val="22"/>
      <w:lang w:eastAsia="en-US"/>
    </w:rPr>
  </w:style>
  <w:style w:type="character" w:customStyle="1" w:styleId="Char7">
    <w:name w:val="인용 Char"/>
    <w:basedOn w:val="a1"/>
    <w:link w:val="af9"/>
    <w:uiPriority w:val="29"/>
    <w:rsid w:val="00CC1C9A"/>
    <w:rPr>
      <w:rFonts w:ascii="Times New Roman" w:hAnsi="Times New Roman"/>
      <w:i/>
      <w:iCs/>
      <w:color w:val="404040" w:themeColor="text1" w:themeTint="BF"/>
      <w:kern w:val="0"/>
      <w:sz w:val="24"/>
      <w:szCs w:val="22"/>
      <w:lang w:eastAsia="en-US"/>
    </w:rPr>
  </w:style>
  <w:style w:type="character" w:styleId="afa">
    <w:name w:val="Strong"/>
    <w:basedOn w:val="a1"/>
    <w:uiPriority w:val="22"/>
    <w:qFormat/>
    <w:rsid w:val="00CC1C9A"/>
    <w:rPr>
      <w:rFonts w:ascii="Times New Roman" w:hAnsi="Times New Roman"/>
      <w:b/>
      <w:bCs/>
    </w:rPr>
  </w:style>
  <w:style w:type="character" w:styleId="afb">
    <w:name w:val="Subtle Emphasis"/>
    <w:basedOn w:val="a1"/>
    <w:uiPriority w:val="19"/>
    <w:qFormat/>
    <w:rsid w:val="00CC1C9A"/>
    <w:rPr>
      <w:rFonts w:ascii="Times New Roman" w:hAnsi="Times New Roman"/>
      <w:i/>
      <w:iCs/>
      <w:color w:val="404040" w:themeColor="text1" w:themeTint="BF"/>
    </w:rPr>
  </w:style>
  <w:style w:type="table" w:styleId="afc">
    <w:name w:val="Table Grid"/>
    <w:basedOn w:val="a2"/>
    <w:uiPriority w:val="59"/>
    <w:rsid w:val="00CC1C9A"/>
    <w:pPr>
      <w:jc w:val="left"/>
    </w:pPr>
    <w:rPr>
      <w:rFonts w:asciiTheme="majorHAnsi" w:hAnsiTheme="majorHAnsi"/>
      <w:kern w:val="0"/>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d">
    <w:name w:val="Title"/>
    <w:basedOn w:val="a0"/>
    <w:next w:val="a0"/>
    <w:link w:val="Char8"/>
    <w:qFormat/>
    <w:rsid w:val="00CC1C9A"/>
    <w:pPr>
      <w:suppressLineNumbers/>
      <w:spacing w:before="240" w:after="360"/>
      <w:jc w:val="center"/>
    </w:pPr>
    <w:rPr>
      <w:rFonts w:eastAsiaTheme="minorEastAsia"/>
      <w:b/>
      <w:sz w:val="32"/>
      <w:szCs w:val="32"/>
      <w:lang w:eastAsia="en-US"/>
    </w:rPr>
  </w:style>
  <w:style w:type="character" w:customStyle="1" w:styleId="Char8">
    <w:name w:val="제목 Char"/>
    <w:basedOn w:val="a1"/>
    <w:link w:val="afd"/>
    <w:rsid w:val="00CC1C9A"/>
    <w:rPr>
      <w:rFonts w:ascii="Times New Roman" w:hAnsi="Times New Roman" w:cs="Times New Roman"/>
      <w:b/>
      <w:kern w:val="0"/>
      <w:sz w:val="32"/>
      <w:szCs w:val="32"/>
      <w:lang w:eastAsia="en-US"/>
    </w:rPr>
  </w:style>
  <w:style w:type="paragraph" w:customStyle="1" w:styleId="SupplementaryMaterial">
    <w:name w:val="Supplementary Material"/>
    <w:basedOn w:val="afd"/>
    <w:next w:val="afd"/>
    <w:qFormat/>
    <w:rsid w:val="00CC1C9A"/>
    <w:pPr>
      <w:spacing w:after="120"/>
    </w:pPr>
    <w:rPr>
      <w:i/>
    </w:rPr>
  </w:style>
  <w:style w:type="paragraph" w:customStyle="1" w:styleId="Default">
    <w:name w:val="Default"/>
    <w:rsid w:val="00CC1C9A"/>
    <w:pPr>
      <w:widowControl w:val="0"/>
      <w:autoSpaceDE w:val="0"/>
      <w:autoSpaceDN w:val="0"/>
      <w:adjustRightInd w:val="0"/>
      <w:jc w:val="left"/>
    </w:pPr>
    <w:rPr>
      <w:rFonts w:ascii="HelveticaNeueLT Std Lt" w:eastAsia="HelveticaNeueLT Std Lt" w:cs="HelveticaNeueLT Std Lt"/>
      <w:color w:val="000000"/>
      <w:kern w:val="0"/>
      <w:sz w:val="24"/>
    </w:rPr>
  </w:style>
  <w:style w:type="paragraph" w:customStyle="1" w:styleId="EndNoteBibliography">
    <w:name w:val="EndNote Bibliography"/>
    <w:basedOn w:val="a0"/>
    <w:link w:val="EndNoteBibliographyChar"/>
    <w:rsid w:val="00CC1C9A"/>
    <w:rPr>
      <w:rFonts w:eastAsia="굴림"/>
    </w:rPr>
  </w:style>
  <w:style w:type="character" w:customStyle="1" w:styleId="EndNoteBibliographyChar">
    <w:name w:val="EndNote Bibliography Char"/>
    <w:basedOn w:val="a1"/>
    <w:link w:val="EndNoteBibliography"/>
    <w:rsid w:val="00CC1C9A"/>
    <w:rPr>
      <w:rFonts w:ascii="Times New Roman" w:eastAsia="굴림" w:hAnsi="Times New Roman" w:cs="Times New Roman"/>
      <w:kern w:val="0"/>
      <w:sz w:val="24"/>
    </w:rPr>
  </w:style>
  <w:style w:type="paragraph" w:customStyle="1" w:styleId="EndNoteBibliographyTitle">
    <w:name w:val="EndNote Bibliography Title"/>
    <w:basedOn w:val="a0"/>
    <w:link w:val="EndNoteBibliographyTitleChar"/>
    <w:rsid w:val="00CC1C9A"/>
    <w:pPr>
      <w:spacing w:before="120"/>
      <w:jc w:val="center"/>
    </w:pPr>
    <w:rPr>
      <w:rFonts w:eastAsia="Cambria"/>
      <w:szCs w:val="22"/>
      <w:lang w:eastAsia="en-US"/>
    </w:rPr>
  </w:style>
  <w:style w:type="character" w:customStyle="1" w:styleId="EndNoteBibliographyTitleChar">
    <w:name w:val="EndNote Bibliography Title Char"/>
    <w:basedOn w:val="1Char"/>
    <w:link w:val="EndNoteBibliographyTitle"/>
    <w:rsid w:val="00CC1C9A"/>
    <w:rPr>
      <w:rFonts w:ascii="Times New Roman" w:eastAsia="Cambria" w:hAnsi="Times New Roman" w:cs="Times New Roman"/>
      <w:b w:val="0"/>
      <w:kern w:val="0"/>
      <w:sz w:val="24"/>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1.xml"/><Relationship Id="rId11" Type="http://schemas.openxmlformats.org/officeDocument/2006/relationships/theme" Target="theme/theme1.xml"/><Relationship Id="rId5" Type="http://schemas.openxmlformats.org/officeDocument/2006/relationships/hyperlink" Target="mailto:drblues@catholic.ac.kr"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2.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880</Words>
  <Characters>5017</Characters>
  <Application>Microsoft Office Word</Application>
  <DocSecurity>0</DocSecurity>
  <Lines>41</Lines>
  <Paragraphs>11</Paragraphs>
  <ScaleCrop>false</ScaleCrop>
  <Company/>
  <LinksUpToDate>false</LinksUpToDate>
  <CharactersWithSpaces>5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mment</dc:creator>
  <cp:keywords/>
  <dc:description/>
  <cp:lastModifiedBy>comment</cp:lastModifiedBy>
  <cp:revision>1</cp:revision>
  <dcterms:created xsi:type="dcterms:W3CDTF">2024-07-04T08:58:00Z</dcterms:created>
  <dcterms:modified xsi:type="dcterms:W3CDTF">2024-07-04T08:58:00Z</dcterms:modified>
</cp:coreProperties>
</file>